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74270" w14:textId="5F86ABFA" w:rsidR="00E170BF" w:rsidRPr="00D915FB" w:rsidRDefault="00D915FB" w:rsidP="00A83BE4">
      <w:pPr>
        <w:spacing w:line="26" w:lineRule="atLeast"/>
        <w:jc w:val="center"/>
        <w:rPr>
          <w:rFonts w:ascii="Times New Roman" w:hAnsi="Times New Roman" w:cs="Times New Roman"/>
          <w:b/>
          <w:szCs w:val="24"/>
          <w:lang w:val="vi-VN"/>
        </w:rPr>
      </w:pPr>
      <w:r w:rsidRPr="00D915FB">
        <w:rPr>
          <w:rFonts w:ascii="Times New Roman" w:hAnsi="Times New Roman" w:cs="Times New Roman"/>
          <w:b/>
          <w:szCs w:val="24"/>
        </w:rPr>
        <w:t>BẢNG</w:t>
      </w:r>
      <w:r w:rsidRPr="00D915FB">
        <w:rPr>
          <w:rFonts w:ascii="Times New Roman" w:hAnsi="Times New Roman" w:cs="Times New Roman"/>
          <w:b/>
          <w:szCs w:val="24"/>
          <w:lang w:val="vi-VN"/>
        </w:rPr>
        <w:t xml:space="preserve"> KHẢO SÁT</w:t>
      </w:r>
    </w:p>
    <w:p w14:paraId="536CB1A8" w14:textId="135308BB" w:rsidR="00961958" w:rsidRPr="00D915FB" w:rsidRDefault="00961958" w:rsidP="00C23D0F">
      <w:pPr>
        <w:spacing w:line="26" w:lineRule="atLeast"/>
        <w:jc w:val="both"/>
        <w:rPr>
          <w:rFonts w:ascii="Times New Roman" w:hAnsi="Times New Roman" w:cs="Times New Roman"/>
        </w:rPr>
      </w:pPr>
      <w:r w:rsidRPr="00D915FB">
        <w:rPr>
          <w:rFonts w:ascii="Times New Roman" w:hAnsi="Times New Roman" w:cs="Times New Roman"/>
        </w:rPr>
        <w:t xml:space="preserve">Thưa </w:t>
      </w:r>
      <w:r w:rsidR="00124CBE" w:rsidRPr="00D915FB">
        <w:rPr>
          <w:rFonts w:ascii="Times New Roman" w:hAnsi="Times New Roman" w:cs="Times New Roman"/>
        </w:rPr>
        <w:t>anh/chị</w:t>
      </w:r>
    </w:p>
    <w:p w14:paraId="6AF4C309" w14:textId="2345964C" w:rsidR="00AE162E" w:rsidRPr="003A6E81" w:rsidRDefault="00D915FB" w:rsidP="00C23D0F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</w:rPr>
        <w:tab/>
      </w:r>
      <w:r w:rsidR="00AE162E" w:rsidRPr="00D915FB">
        <w:rPr>
          <w:rFonts w:ascii="Times New Roman" w:hAnsi="Times New Roman" w:cs="Times New Roman"/>
        </w:rPr>
        <w:t>Chúng tôi là nhóm</w:t>
      </w:r>
      <w:r w:rsidRPr="00D915FB">
        <w:rPr>
          <w:rFonts w:ascii="Times New Roman" w:hAnsi="Times New Roman" w:cs="Times New Roman"/>
        </w:rPr>
        <w:t xml:space="preserve"> nghiên cứu</w:t>
      </w:r>
      <w:r w:rsidR="00AE162E" w:rsidRPr="00D915FB">
        <w:rPr>
          <w:rFonts w:ascii="Times New Roman" w:hAnsi="Times New Roman" w:cs="Times New Roman"/>
        </w:rPr>
        <w:t xml:space="preserve"> </w:t>
      </w:r>
      <w:r w:rsidR="0035255D" w:rsidRPr="00D915FB">
        <w:rPr>
          <w:rFonts w:ascii="Times New Roman" w:hAnsi="Times New Roman" w:cs="Times New Roman"/>
        </w:rPr>
        <w:t>trường</w:t>
      </w:r>
      <w:r w:rsidR="0035255D" w:rsidRPr="00D915FB">
        <w:rPr>
          <w:rFonts w:ascii="Times New Roman" w:hAnsi="Times New Roman" w:cs="Times New Roman"/>
          <w:lang w:val="vi-VN"/>
        </w:rPr>
        <w:t xml:space="preserve"> Đại học</w:t>
      </w:r>
      <w:r w:rsidRPr="00D915FB">
        <w:rPr>
          <w:rFonts w:ascii="Times New Roman" w:hAnsi="Times New Roman" w:cs="Times New Roman"/>
        </w:rPr>
        <w:t xml:space="preserve"> FPT </w:t>
      </w:r>
      <w:r w:rsidR="0035255D" w:rsidRPr="00D915FB">
        <w:rPr>
          <w:rFonts w:ascii="Times New Roman" w:hAnsi="Times New Roman" w:cs="Times New Roman"/>
          <w:lang w:val="vi-VN"/>
        </w:rPr>
        <w:t xml:space="preserve">đang </w:t>
      </w:r>
      <w:r w:rsidR="00AE162E" w:rsidRPr="00D915FB">
        <w:rPr>
          <w:rFonts w:ascii="Times New Roman" w:hAnsi="Times New Roman" w:cs="Times New Roman"/>
        </w:rPr>
        <w:t xml:space="preserve">nghiên cứu </w:t>
      </w:r>
      <w:r w:rsidR="0035255D" w:rsidRPr="00D915FB">
        <w:rPr>
          <w:rFonts w:ascii="Times New Roman" w:hAnsi="Times New Roman" w:cs="Times New Roman"/>
        </w:rPr>
        <w:t>đề</w:t>
      </w:r>
      <w:r w:rsidR="0035255D" w:rsidRPr="00D915FB">
        <w:rPr>
          <w:rFonts w:ascii="Times New Roman" w:hAnsi="Times New Roman" w:cs="Times New Roman"/>
          <w:lang w:val="vi-VN"/>
        </w:rPr>
        <w:t xml:space="preserve"> tài liên quan tới việc tiêm Vaccine COVID-19 ở Việt Nam</w:t>
      </w:r>
      <w:r w:rsidR="00AE162E" w:rsidRPr="00D915FB">
        <w:rPr>
          <w:rFonts w:ascii="Times New Roman" w:hAnsi="Times New Roman" w:cs="Times New Roman"/>
        </w:rPr>
        <w:t>. Nghiên cứu này nhằm đánh giá một cách khách quan</w:t>
      </w:r>
      <w:r w:rsidR="0035255D" w:rsidRPr="00D915FB">
        <w:rPr>
          <w:rFonts w:ascii="Times New Roman" w:hAnsi="Times New Roman" w:cs="Times New Roman"/>
          <w:lang w:val="vi-VN"/>
        </w:rPr>
        <w:t xml:space="preserve"> về vấn đề tiêm Vaccine COVID-19 của người dân. </w:t>
      </w:r>
      <w:r w:rsidR="00AE162E" w:rsidRPr="003A6E81">
        <w:rPr>
          <w:rFonts w:ascii="Times New Roman" w:hAnsi="Times New Roman" w:cs="Times New Roman"/>
          <w:lang w:val="vi-VN"/>
        </w:rPr>
        <w:t xml:space="preserve">Để hoàn thành nghiên cứu này, chúng </w:t>
      </w:r>
      <w:r w:rsidR="005B2B9F" w:rsidRPr="003A6E81">
        <w:rPr>
          <w:rFonts w:ascii="Times New Roman" w:hAnsi="Times New Roman" w:cs="Times New Roman"/>
          <w:lang w:val="vi-VN"/>
        </w:rPr>
        <w:t xml:space="preserve">tôi </w:t>
      </w:r>
      <w:r w:rsidR="00AE162E" w:rsidRPr="003A6E81">
        <w:rPr>
          <w:rFonts w:ascii="Times New Roman" w:hAnsi="Times New Roman" w:cs="Times New Roman"/>
          <w:lang w:val="vi-VN"/>
        </w:rPr>
        <w:t xml:space="preserve">rất mong nhận được sự hỗ trợ của </w:t>
      </w:r>
      <w:r w:rsidRPr="003A6E81">
        <w:rPr>
          <w:rFonts w:ascii="Times New Roman" w:hAnsi="Times New Roman" w:cs="Times New Roman"/>
          <w:lang w:val="vi-VN"/>
        </w:rPr>
        <w:t>anh/chị</w:t>
      </w:r>
      <w:r w:rsidR="00AE162E" w:rsidRPr="003A6E81">
        <w:rPr>
          <w:rFonts w:ascii="Times New Roman" w:hAnsi="Times New Roman" w:cs="Times New Roman"/>
          <w:lang w:val="vi-VN"/>
        </w:rPr>
        <w:t xml:space="preserve"> bằng cách trả lời các câu hỏi dưới đây. Mọi ý kiến của </w:t>
      </w:r>
      <w:r w:rsidRPr="003A6E81">
        <w:rPr>
          <w:rFonts w:ascii="Times New Roman" w:hAnsi="Times New Roman" w:cs="Times New Roman"/>
          <w:lang w:val="vi-VN"/>
        </w:rPr>
        <w:t>anh/chị</w:t>
      </w:r>
      <w:r w:rsidR="00AE162E" w:rsidRPr="003A6E81">
        <w:rPr>
          <w:rFonts w:ascii="Times New Roman" w:hAnsi="Times New Roman" w:cs="Times New Roman"/>
          <w:lang w:val="vi-VN"/>
        </w:rPr>
        <w:t xml:space="preserve"> đều có ích cho nhóm nghiên cứu và không có ý kiến nào được xem là đúng hay sai. Các thông tin cá nhân (nếu có) của </w:t>
      </w:r>
      <w:r w:rsidRPr="003A6E81">
        <w:rPr>
          <w:rFonts w:ascii="Times New Roman" w:hAnsi="Times New Roman" w:cs="Times New Roman"/>
          <w:lang w:val="vi-VN"/>
        </w:rPr>
        <w:t>anh/chị</w:t>
      </w:r>
      <w:r w:rsidR="00AE162E" w:rsidRPr="003A6E81">
        <w:rPr>
          <w:rFonts w:ascii="Times New Roman" w:hAnsi="Times New Roman" w:cs="Times New Roman"/>
          <w:lang w:val="vi-VN"/>
        </w:rPr>
        <w:t xml:space="preserve"> đều được bảo mật. Nếu có bất kỳ thắc mắc gì về nội dung nghiên cứu, vui lòng liên hệ với chúng tôi qua email:</w:t>
      </w:r>
      <w:r w:rsidR="005B2B9F" w:rsidRPr="003A6E81">
        <w:rPr>
          <w:rFonts w:ascii="Times New Roman" w:hAnsi="Times New Roman" w:cs="Times New Roman"/>
          <w:lang w:val="vi-VN"/>
        </w:rPr>
        <w:t xml:space="preserve"> </w:t>
      </w:r>
      <w:hyperlink r:id="rId9" w:history="1">
        <w:r w:rsidRPr="003A6E81">
          <w:rPr>
            <w:rStyle w:val="Hyperlink"/>
            <w:rFonts w:ascii="Times New Roman" w:hAnsi="Times New Roman" w:cs="Times New Roman"/>
            <w:u w:val="none"/>
            <w:lang w:val="vi-VN"/>
          </w:rPr>
          <w:t>Hungnp30@fe.edu.vn/</w:t>
        </w:r>
      </w:hyperlink>
      <w:bookmarkStart w:id="0" w:name="_GoBack"/>
      <w:bookmarkEnd w:id="0"/>
    </w:p>
    <w:p w14:paraId="4AEB1B6B" w14:textId="6FB7AF6D" w:rsidR="00164588" w:rsidRPr="003A6E81" w:rsidRDefault="00EF0882" w:rsidP="00EF0882">
      <w:pPr>
        <w:spacing w:line="26" w:lineRule="atLeast"/>
        <w:jc w:val="both"/>
        <w:rPr>
          <w:rFonts w:ascii="Times New Roman" w:hAnsi="Times New Roman" w:cs="Times New Roman"/>
          <w:b/>
          <w:lang w:val="vi-VN"/>
        </w:rPr>
      </w:pPr>
      <w:r w:rsidRPr="003A6E81">
        <w:rPr>
          <w:rFonts w:ascii="Times New Roman" w:hAnsi="Times New Roman" w:cs="Times New Roman"/>
          <w:b/>
          <w:lang w:val="vi-VN"/>
        </w:rPr>
        <w:t>I</w:t>
      </w:r>
      <w:r w:rsidRPr="00D915FB">
        <w:rPr>
          <w:rFonts w:ascii="Times New Roman" w:hAnsi="Times New Roman" w:cs="Times New Roman"/>
          <w:b/>
          <w:lang w:val="vi-VN"/>
        </w:rPr>
        <w:t xml:space="preserve">. </w:t>
      </w:r>
      <w:r w:rsidR="00164588" w:rsidRPr="003A6E81">
        <w:rPr>
          <w:rFonts w:ascii="Times New Roman" w:hAnsi="Times New Roman" w:cs="Times New Roman"/>
          <w:b/>
          <w:lang w:val="vi-VN"/>
        </w:rPr>
        <w:t>N</w:t>
      </w:r>
      <w:r w:rsidR="00B61FEE" w:rsidRPr="003A6E81">
        <w:rPr>
          <w:rFonts w:ascii="Times New Roman" w:hAnsi="Times New Roman" w:cs="Times New Roman"/>
          <w:b/>
          <w:lang w:val="vi-VN"/>
        </w:rPr>
        <w:t>ỘI DUNG CÂU HỎI</w:t>
      </w:r>
      <w:r w:rsidRPr="00D915FB">
        <w:rPr>
          <w:rFonts w:ascii="Times New Roman" w:hAnsi="Times New Roman" w:cs="Times New Roman"/>
          <w:b/>
          <w:lang w:val="vi-VN"/>
        </w:rPr>
        <w:t xml:space="preserve"> </w:t>
      </w:r>
    </w:p>
    <w:p w14:paraId="27A43793" w14:textId="5160A483" w:rsidR="003B681C" w:rsidRPr="00D915FB" w:rsidRDefault="00D915FB" w:rsidP="00EF0882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 w:rsidRPr="00D915FB">
        <w:rPr>
          <w:rFonts w:ascii="Times New Roman" w:hAnsi="Times New Roman" w:cs="Times New Roman"/>
          <w:i/>
          <w:iCs/>
          <w:lang w:val="vi-VN"/>
        </w:rPr>
        <w:t>1. Anh/</w:t>
      </w:r>
      <w:r w:rsidR="00EF0882" w:rsidRPr="00D915FB">
        <w:rPr>
          <w:rFonts w:ascii="Times New Roman" w:hAnsi="Times New Roman" w:cs="Times New Roman"/>
          <w:i/>
          <w:iCs/>
          <w:lang w:val="vi-VN"/>
        </w:rPr>
        <w:t>chị lựa chọn tiêu chí nào khi tiêm phòng vaccine COVID-19?</w:t>
      </w:r>
      <w:r w:rsidR="003B681C" w:rsidRPr="00D915FB">
        <w:rPr>
          <w:rFonts w:ascii="Times New Roman" w:hAnsi="Times New Roman" w:cs="Times New Roman"/>
          <w:i/>
          <w:iCs/>
          <w:lang w:val="vi-VN"/>
        </w:rPr>
        <w:t xml:space="preserve"> (chọn nhiều đáp án)</w:t>
      </w:r>
    </w:p>
    <w:p w14:paraId="6B85F18A" w14:textId="46D06357" w:rsidR="009D20F5" w:rsidRPr="00D915FB" w:rsidRDefault="00787191" w:rsidP="00EF0882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i/>
          <w:iCs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>1. Vaccin</w:t>
      </w:r>
      <w:r w:rsidR="00272811" w:rsidRPr="00D915FB">
        <w:rPr>
          <w:rFonts w:ascii="Times New Roman" w:hAnsi="Times New Roman" w:cs="Times New Roman"/>
          <w:lang w:val="vi-VN"/>
        </w:rPr>
        <w:t>e</w:t>
      </w:r>
      <w:r w:rsidRPr="00D915FB">
        <w:rPr>
          <w:rFonts w:ascii="Times New Roman" w:hAnsi="Times New Roman" w:cs="Times New Roman"/>
          <w:lang w:val="vi-VN"/>
        </w:rPr>
        <w:t xml:space="preserve"> an toàn</w:t>
      </w:r>
      <w:r w:rsidRPr="00D915FB">
        <w:rPr>
          <w:rFonts w:ascii="Times New Roman" w:hAnsi="Times New Roman" w:cs="Times New Roman"/>
          <w:lang w:val="vi-VN"/>
        </w:rPr>
        <w:tab/>
      </w:r>
      <w:r w:rsidR="009D20F5"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>2. Vaccine hiệu quả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</w:r>
    </w:p>
    <w:p w14:paraId="55EA1383" w14:textId="70318FFD" w:rsidR="00787191" w:rsidRPr="00D915FB" w:rsidRDefault="00787191" w:rsidP="00AC2C8D">
      <w:pPr>
        <w:spacing w:line="26" w:lineRule="atLeast"/>
        <w:ind w:firstLine="720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lang w:val="vi-VN"/>
        </w:rPr>
        <w:t>3. Cơ sở y tế đảm bảo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</w:r>
      <w:r w:rsidR="00AC2C8D" w:rsidRPr="00D915FB">
        <w:rPr>
          <w:rFonts w:ascii="Times New Roman" w:hAnsi="Times New Roman" w:cs="Times New Roman"/>
          <w:lang w:val="vi-VN"/>
        </w:rPr>
        <w:t>4. Theo chỉ đạo của nhà nước (</w:t>
      </w:r>
      <w:r w:rsidRPr="00D915FB">
        <w:rPr>
          <w:rFonts w:ascii="Times New Roman" w:hAnsi="Times New Roman" w:cs="Times New Roman"/>
          <w:lang w:val="vi-VN"/>
        </w:rPr>
        <w:t>tiêm được là tốt</w:t>
      </w:r>
      <w:r w:rsidR="00AC2C8D" w:rsidRPr="00D915FB">
        <w:rPr>
          <w:rFonts w:ascii="Times New Roman" w:hAnsi="Times New Roman" w:cs="Times New Roman"/>
          <w:lang w:val="vi-VN"/>
        </w:rPr>
        <w:t>)</w:t>
      </w:r>
    </w:p>
    <w:p w14:paraId="7150375C" w14:textId="5D35B162" w:rsidR="00590F4C" w:rsidRPr="00D915FB" w:rsidRDefault="007D4808" w:rsidP="00C23D0F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 w:rsidRPr="00D915FB">
        <w:rPr>
          <w:rFonts w:ascii="Times New Roman" w:hAnsi="Times New Roman" w:cs="Times New Roman"/>
          <w:i/>
          <w:iCs/>
          <w:lang w:val="vi-VN"/>
        </w:rPr>
        <w:t>2</w:t>
      </w:r>
      <w:r w:rsidR="00590F4C" w:rsidRPr="00D915FB">
        <w:rPr>
          <w:rFonts w:ascii="Times New Roman" w:hAnsi="Times New Roman" w:cs="Times New Roman"/>
          <w:i/>
          <w:iCs/>
          <w:lang w:val="vi-VN"/>
        </w:rPr>
        <w:t xml:space="preserve">. </w:t>
      </w:r>
      <w:r w:rsidR="00D915FB" w:rsidRPr="00D915FB">
        <w:rPr>
          <w:rFonts w:ascii="Times New Roman" w:hAnsi="Times New Roman" w:cs="Times New Roman"/>
          <w:i/>
          <w:iCs/>
          <w:lang w:val="vi-VN"/>
        </w:rPr>
        <w:t>Anh/chị</w:t>
      </w:r>
      <w:r w:rsidR="00590F4C" w:rsidRPr="00D915FB">
        <w:rPr>
          <w:rFonts w:ascii="Times New Roman" w:hAnsi="Times New Roman" w:cs="Times New Roman"/>
          <w:i/>
          <w:iCs/>
          <w:lang w:val="vi-VN"/>
        </w:rPr>
        <w:t xml:space="preserve"> cho rằng khả năng bạn bị nhiễm COVID-19 là bao nhiêu:……. (từ 1-100%)</w:t>
      </w:r>
    </w:p>
    <w:p w14:paraId="6C88BBE0" w14:textId="2A1378C6" w:rsidR="00D915FB" w:rsidRPr="00D915FB" w:rsidRDefault="00D915FB" w:rsidP="00D915FB">
      <w:pPr>
        <w:spacing w:line="26" w:lineRule="atLeast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lang w:val="vi-VN"/>
        </w:rPr>
        <w:tab/>
        <w:t xml:space="preserve">1. </w:t>
      </w:r>
      <w:r w:rsidRPr="003A6E81">
        <w:rPr>
          <w:rFonts w:ascii="Times New Roman" w:hAnsi="Times New Roman" w:cs="Times New Roman"/>
          <w:lang w:val="vi-VN"/>
        </w:rPr>
        <w:t>0 % - 20%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  <w:t xml:space="preserve">2. </w:t>
      </w:r>
      <w:r w:rsidRPr="003A6E81">
        <w:rPr>
          <w:rFonts w:ascii="Times New Roman" w:hAnsi="Times New Roman" w:cs="Times New Roman"/>
          <w:lang w:val="vi-VN"/>
        </w:rPr>
        <w:t>20% - 40%</w:t>
      </w:r>
    </w:p>
    <w:p w14:paraId="6FE2D816" w14:textId="5D8438BF" w:rsidR="00D915FB" w:rsidRPr="003A6E81" w:rsidRDefault="00D915FB" w:rsidP="00D915FB">
      <w:pPr>
        <w:spacing w:line="26" w:lineRule="atLeast"/>
        <w:rPr>
          <w:rFonts w:ascii="Times New Roman" w:hAnsi="Times New Roman" w:cs="Times New Roman"/>
          <w:i/>
          <w:iCs/>
          <w:lang w:val="vi-VN"/>
        </w:rPr>
      </w:pPr>
      <w:r w:rsidRPr="00D915FB">
        <w:rPr>
          <w:rFonts w:ascii="Times New Roman" w:hAnsi="Times New Roman" w:cs="Times New Roman"/>
          <w:lang w:val="vi-VN"/>
        </w:rPr>
        <w:tab/>
        <w:t xml:space="preserve">3. </w:t>
      </w:r>
      <w:r w:rsidRPr="003A6E81">
        <w:rPr>
          <w:rFonts w:ascii="Times New Roman" w:hAnsi="Times New Roman" w:cs="Times New Roman"/>
          <w:lang w:val="vi-VN"/>
        </w:rPr>
        <w:t>40% - 60%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  <w:t xml:space="preserve">4. </w:t>
      </w:r>
      <w:r w:rsidRPr="003A6E81">
        <w:rPr>
          <w:rFonts w:ascii="Times New Roman" w:hAnsi="Times New Roman" w:cs="Times New Roman"/>
          <w:lang w:val="vi-VN"/>
        </w:rPr>
        <w:t>60%- 100%</w:t>
      </w:r>
    </w:p>
    <w:p w14:paraId="3E3AA2F0" w14:textId="4E793008" w:rsidR="00590F4C" w:rsidRPr="003A6E81" w:rsidRDefault="007D4808" w:rsidP="00C23D0F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 w:rsidRPr="00D915FB">
        <w:rPr>
          <w:rFonts w:ascii="Times New Roman" w:hAnsi="Times New Roman" w:cs="Times New Roman"/>
          <w:i/>
          <w:iCs/>
          <w:lang w:val="vi-VN"/>
        </w:rPr>
        <w:t>3</w:t>
      </w:r>
      <w:r w:rsidR="00590F4C" w:rsidRPr="00D915FB">
        <w:rPr>
          <w:rFonts w:ascii="Times New Roman" w:hAnsi="Times New Roman" w:cs="Times New Roman"/>
          <w:i/>
          <w:iCs/>
          <w:lang w:val="vi-VN"/>
        </w:rPr>
        <w:t xml:space="preserve">. </w:t>
      </w:r>
      <w:r w:rsidR="00D915FB" w:rsidRPr="00D915FB">
        <w:rPr>
          <w:rFonts w:ascii="Times New Roman" w:hAnsi="Times New Roman" w:cs="Times New Roman"/>
          <w:i/>
          <w:iCs/>
          <w:lang w:val="vi-VN"/>
        </w:rPr>
        <w:t>Anh/chị</w:t>
      </w:r>
      <w:r w:rsidR="00590F4C" w:rsidRPr="00D915FB">
        <w:rPr>
          <w:rFonts w:ascii="Times New Roman" w:hAnsi="Times New Roman" w:cs="Times New Roman"/>
          <w:i/>
          <w:iCs/>
          <w:lang w:val="vi-VN"/>
        </w:rPr>
        <w:t xml:space="preserve"> đánh giá về mức độ nghiêm trọng khi bị</w:t>
      </w:r>
      <w:r w:rsidR="006B0B93">
        <w:rPr>
          <w:rFonts w:ascii="Times New Roman" w:hAnsi="Times New Roman" w:cs="Times New Roman"/>
          <w:i/>
          <w:iCs/>
          <w:lang w:val="vi-VN"/>
        </w:rPr>
        <w:t xml:space="preserve"> nhiễm</w:t>
      </w:r>
      <w:r w:rsidR="00D915FB" w:rsidRPr="00D915FB">
        <w:rPr>
          <w:rFonts w:ascii="Times New Roman" w:hAnsi="Times New Roman" w:cs="Times New Roman"/>
          <w:i/>
          <w:iCs/>
          <w:lang w:val="vi-VN"/>
        </w:rPr>
        <w:t xml:space="preserve"> COVID-19</w:t>
      </w:r>
      <w:r w:rsidR="00D915FB" w:rsidRPr="003A6E81">
        <w:rPr>
          <w:rFonts w:ascii="Times New Roman" w:hAnsi="Times New Roman" w:cs="Times New Roman"/>
          <w:i/>
          <w:iCs/>
          <w:lang w:val="vi-VN"/>
        </w:rPr>
        <w:t>:</w:t>
      </w:r>
    </w:p>
    <w:p w14:paraId="522E4F98" w14:textId="310873AA" w:rsidR="00D915FB" w:rsidRPr="00D915FB" w:rsidRDefault="00D915FB" w:rsidP="00D915FB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lang w:val="vi-VN"/>
        </w:rPr>
        <w:t>1.</w:t>
      </w:r>
      <w:r w:rsidR="006B0B93">
        <w:rPr>
          <w:rFonts w:ascii="Times New Roman" w:hAnsi="Times New Roman" w:cs="Times New Roman"/>
          <w:lang w:val="vi-VN"/>
        </w:rPr>
        <w:t>Hoàn toàn không nghiêm trọng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  <w:t>2.</w:t>
      </w:r>
      <w:r w:rsidR="006B0B93">
        <w:rPr>
          <w:rFonts w:ascii="Times New Roman" w:hAnsi="Times New Roman" w:cs="Times New Roman"/>
          <w:lang w:val="vi-VN"/>
        </w:rPr>
        <w:t>không nghiêm trọng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</w:r>
    </w:p>
    <w:p w14:paraId="0E14E1FD" w14:textId="12C58A16" w:rsidR="00D915FB" w:rsidRDefault="00D915FB" w:rsidP="00D915FB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lang w:val="vi-VN"/>
        </w:rPr>
        <w:t>3.</w:t>
      </w:r>
      <w:r w:rsidR="006B0B93">
        <w:rPr>
          <w:rFonts w:ascii="Times New Roman" w:hAnsi="Times New Roman" w:cs="Times New Roman"/>
          <w:lang w:val="vi-VN"/>
        </w:rPr>
        <w:t>bình thường</w:t>
      </w:r>
      <w:r w:rsidRPr="00D915FB">
        <w:rPr>
          <w:rFonts w:ascii="Times New Roman" w:hAnsi="Times New Roman" w:cs="Times New Roman"/>
          <w:lang w:val="vi-VN"/>
        </w:rPr>
        <w:tab/>
      </w:r>
      <w:r w:rsidRPr="00D915FB">
        <w:rPr>
          <w:rFonts w:ascii="Times New Roman" w:hAnsi="Times New Roman" w:cs="Times New Roman"/>
          <w:lang w:val="vi-VN"/>
        </w:rPr>
        <w:tab/>
        <w:t xml:space="preserve">4. </w:t>
      </w:r>
      <w:r w:rsidR="006B0B93">
        <w:rPr>
          <w:rFonts w:ascii="Times New Roman" w:hAnsi="Times New Roman" w:cs="Times New Roman"/>
          <w:lang w:val="vi-VN"/>
        </w:rPr>
        <w:t>Nghiêm trọng                     5. Cực nghiêm trọng</w:t>
      </w:r>
    </w:p>
    <w:p w14:paraId="7506A08B" w14:textId="2889EDD2" w:rsidR="006B0B93" w:rsidRDefault="006B0B93" w:rsidP="00D915FB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>
        <w:rPr>
          <w:rFonts w:ascii="Times New Roman" w:hAnsi="Times New Roman" w:cs="Times New Roman"/>
          <w:i/>
          <w:iCs/>
          <w:lang w:val="vi-VN"/>
        </w:rPr>
        <w:t xml:space="preserve">4. </w:t>
      </w:r>
      <w:r w:rsidRPr="006B0B93">
        <w:rPr>
          <w:rFonts w:ascii="Times New Roman" w:hAnsi="Times New Roman" w:cs="Times New Roman"/>
          <w:i/>
          <w:iCs/>
          <w:lang w:val="vi-VN"/>
        </w:rPr>
        <w:t>Loại vac xin mà bạn mong muốn được tiêm nhất?</w:t>
      </w:r>
    </w:p>
    <w:p w14:paraId="217F33A7" w14:textId="5D502166" w:rsidR="006B0B93" w:rsidRDefault="006B0B93" w:rsidP="00D915FB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>
        <w:rPr>
          <w:rFonts w:ascii="Times New Roman" w:hAnsi="Times New Roman" w:cs="Times New Roman"/>
          <w:i/>
          <w:iCs/>
          <w:lang w:val="vi-VN"/>
        </w:rPr>
        <w:t>1.</w:t>
      </w:r>
      <w:r w:rsidRPr="006B0B93">
        <w:rPr>
          <w:rFonts w:ascii="Times New Roman" w:hAnsi="Times New Roman" w:cs="Times New Roman"/>
          <w:i/>
          <w:iCs/>
          <w:lang w:val="vi-VN"/>
        </w:rPr>
        <w:t xml:space="preserve"> AstraZeneca</w:t>
      </w:r>
      <w:r>
        <w:rPr>
          <w:rFonts w:ascii="Times New Roman" w:hAnsi="Times New Roman" w:cs="Times New Roman"/>
          <w:i/>
          <w:iCs/>
          <w:lang w:val="vi-VN"/>
        </w:rPr>
        <w:t xml:space="preserve">                                  2.</w:t>
      </w:r>
      <w:r w:rsidRPr="006B0B93">
        <w:rPr>
          <w:rFonts w:ascii="Times New Roman" w:hAnsi="Times New Roman" w:cs="Times New Roman"/>
          <w:i/>
          <w:iCs/>
          <w:lang w:val="vi-VN"/>
        </w:rPr>
        <w:t>Comirnaty của Pfizer/BioNTech</w:t>
      </w:r>
    </w:p>
    <w:p w14:paraId="095FC7D7" w14:textId="2CF9A305" w:rsidR="006B0B93" w:rsidRDefault="006B0B93" w:rsidP="00D915FB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>
        <w:rPr>
          <w:rFonts w:ascii="Times New Roman" w:hAnsi="Times New Roman" w:cs="Times New Roman"/>
          <w:i/>
          <w:iCs/>
          <w:lang w:val="vi-VN"/>
        </w:rPr>
        <w:t>3.</w:t>
      </w:r>
      <w:r w:rsidRPr="006B0B93">
        <w:rPr>
          <w:rFonts w:ascii="Times New Roman" w:hAnsi="Times New Roman" w:cs="Times New Roman"/>
          <w:i/>
          <w:iCs/>
          <w:lang w:val="vi-VN"/>
        </w:rPr>
        <w:t>Moderna</w:t>
      </w:r>
      <w:r>
        <w:rPr>
          <w:rFonts w:ascii="Times New Roman" w:hAnsi="Times New Roman" w:cs="Times New Roman"/>
          <w:i/>
          <w:iCs/>
          <w:lang w:val="vi-VN"/>
        </w:rPr>
        <w:t xml:space="preserve">                                         4.</w:t>
      </w:r>
      <w:r w:rsidRPr="006B0B93">
        <w:rPr>
          <w:rFonts w:ascii="Times New Roman" w:hAnsi="Times New Roman" w:cs="Times New Roman"/>
          <w:i/>
          <w:iCs/>
          <w:lang w:val="vi-VN"/>
        </w:rPr>
        <w:t>SPUTNIK V</w:t>
      </w:r>
    </w:p>
    <w:p w14:paraId="6D3AE05F" w14:textId="122127B2" w:rsidR="006B0B93" w:rsidRPr="00D915FB" w:rsidRDefault="006B0B93" w:rsidP="00D915FB">
      <w:pPr>
        <w:spacing w:line="26" w:lineRule="atLeast"/>
        <w:jc w:val="both"/>
        <w:rPr>
          <w:rFonts w:ascii="Times New Roman" w:hAnsi="Times New Roman" w:cs="Times New Roman"/>
          <w:i/>
          <w:iCs/>
          <w:lang w:val="vi-VN"/>
        </w:rPr>
      </w:pPr>
      <w:r>
        <w:rPr>
          <w:rFonts w:ascii="Times New Roman" w:hAnsi="Times New Roman" w:cs="Times New Roman"/>
          <w:i/>
          <w:iCs/>
          <w:lang w:val="vi-VN"/>
        </w:rPr>
        <w:t>5.</w:t>
      </w:r>
      <w:r w:rsidRPr="006B0B93">
        <w:rPr>
          <w:rFonts w:ascii="Times New Roman" w:hAnsi="Times New Roman" w:cs="Times New Roman"/>
          <w:i/>
          <w:iCs/>
          <w:lang w:val="vi-VN"/>
        </w:rPr>
        <w:t>Vero Cell của Sinopharm</w:t>
      </w:r>
      <w:r>
        <w:rPr>
          <w:rFonts w:ascii="Times New Roman" w:hAnsi="Times New Roman" w:cs="Times New Roman"/>
          <w:i/>
          <w:iCs/>
          <w:lang w:val="vi-VN"/>
        </w:rPr>
        <w:t xml:space="preserve">              6.</w:t>
      </w:r>
      <w:r w:rsidRPr="006B0B93">
        <w:rPr>
          <w:rFonts w:ascii="Times New Roman" w:hAnsi="Times New Roman" w:cs="Times New Roman"/>
          <w:i/>
          <w:iCs/>
          <w:lang w:val="vi-VN"/>
        </w:rPr>
        <w:t>Janssen</w:t>
      </w:r>
      <w:r>
        <w:rPr>
          <w:rFonts w:ascii="Times New Roman" w:hAnsi="Times New Roman" w:cs="Times New Roman"/>
          <w:i/>
          <w:iCs/>
          <w:lang w:val="vi-VN"/>
        </w:rPr>
        <w:t xml:space="preserve">           7.</w:t>
      </w:r>
      <w:r w:rsidRPr="006B0B93">
        <w:rPr>
          <w:rFonts w:ascii="Times New Roman" w:hAnsi="Times New Roman" w:cs="Times New Roman"/>
          <w:i/>
          <w:iCs/>
          <w:lang w:val="vi-VN"/>
        </w:rPr>
        <w:t>Nano Covax ( Nanogen)</w:t>
      </w:r>
    </w:p>
    <w:p w14:paraId="66E10AA8" w14:textId="50B29204" w:rsidR="00EF0882" w:rsidRPr="00D915FB" w:rsidRDefault="00D915FB" w:rsidP="00EF0882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  <w:r w:rsidRPr="00D915FB">
        <w:rPr>
          <w:rFonts w:ascii="Times New Roman" w:hAnsi="Times New Roman" w:cs="Times New Roman"/>
          <w:iCs/>
          <w:lang w:val="vi-VN"/>
        </w:rPr>
        <w:t>Anh/chị</w:t>
      </w:r>
      <w:r w:rsidR="00EF0882" w:rsidRPr="003A6E81">
        <w:rPr>
          <w:rFonts w:ascii="Times New Roman" w:hAnsi="Times New Roman" w:cs="Times New Roman"/>
          <w:lang w:val="vi-VN"/>
        </w:rPr>
        <w:t xml:space="preserve"> vui lòng trả lời các câu hỏi dưới đây bằng cách khoanh tròn vào mức độ đồng ý của mình với các phát biểu cho sẵn. Trong đó: </w:t>
      </w:r>
      <w:r w:rsidR="00EF0882" w:rsidRPr="003A6E81">
        <w:rPr>
          <w:rFonts w:ascii="Times New Roman" w:hAnsi="Times New Roman" w:cs="Times New Roman"/>
          <w:b/>
          <w:lang w:val="vi-VN"/>
        </w:rPr>
        <w:t>1 = Hoàn toàn không tin</w:t>
      </w:r>
      <w:r w:rsidR="00EF0882" w:rsidRPr="00D915FB">
        <w:rPr>
          <w:rFonts w:ascii="Times New Roman" w:hAnsi="Times New Roman" w:cs="Times New Roman"/>
          <w:b/>
          <w:lang w:val="vi-VN"/>
        </w:rPr>
        <w:t xml:space="preserve"> trưởng</w:t>
      </w:r>
      <w:r w:rsidR="00EF0882" w:rsidRPr="003A6E81">
        <w:rPr>
          <w:rFonts w:ascii="Times New Roman" w:hAnsi="Times New Roman" w:cs="Times New Roman"/>
          <w:b/>
          <w:lang w:val="vi-VN"/>
        </w:rPr>
        <w:t>; 2 = Không tin</w:t>
      </w:r>
      <w:r w:rsidR="00EF0882" w:rsidRPr="00D915FB">
        <w:rPr>
          <w:rFonts w:ascii="Times New Roman" w:hAnsi="Times New Roman" w:cs="Times New Roman"/>
          <w:b/>
          <w:lang w:val="vi-VN"/>
        </w:rPr>
        <w:t xml:space="preserve"> trưởng</w:t>
      </w:r>
      <w:r w:rsidR="00EF0882" w:rsidRPr="003A6E81">
        <w:rPr>
          <w:rFonts w:ascii="Times New Roman" w:hAnsi="Times New Roman" w:cs="Times New Roman"/>
          <w:b/>
          <w:lang w:val="vi-VN"/>
        </w:rPr>
        <w:t>; 3 = Bình thường; 4 = Tin</w:t>
      </w:r>
      <w:r w:rsidR="00EF0882" w:rsidRPr="00D915FB">
        <w:rPr>
          <w:rFonts w:ascii="Times New Roman" w:hAnsi="Times New Roman" w:cs="Times New Roman"/>
          <w:b/>
          <w:lang w:val="vi-VN"/>
        </w:rPr>
        <w:t xml:space="preserve"> tưởng; </w:t>
      </w:r>
      <w:r w:rsidR="00EF0882" w:rsidRPr="003A6E81">
        <w:rPr>
          <w:rFonts w:ascii="Times New Roman" w:hAnsi="Times New Roman" w:cs="Times New Roman"/>
          <w:b/>
          <w:lang w:val="vi-VN"/>
        </w:rPr>
        <w:t>5 = Hoàn toàn tin</w:t>
      </w:r>
      <w:r w:rsidR="00EF0882" w:rsidRPr="00D915FB">
        <w:rPr>
          <w:rFonts w:ascii="Times New Roman" w:hAnsi="Times New Roman" w:cs="Times New Roman"/>
          <w:b/>
          <w:lang w:val="vi-VN"/>
        </w:rPr>
        <w:t xml:space="preserve"> tưởng</w:t>
      </w:r>
    </w:p>
    <w:tbl>
      <w:tblPr>
        <w:tblStyle w:val="TableGrid"/>
        <w:tblW w:w="10078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099"/>
        <w:gridCol w:w="234"/>
        <w:gridCol w:w="3686"/>
        <w:gridCol w:w="919"/>
        <w:gridCol w:w="34"/>
        <w:gridCol w:w="532"/>
        <w:gridCol w:w="28"/>
        <w:gridCol w:w="538"/>
        <w:gridCol w:w="22"/>
        <w:gridCol w:w="558"/>
        <w:gridCol w:w="628"/>
        <w:gridCol w:w="583"/>
        <w:gridCol w:w="1217"/>
      </w:tblGrid>
      <w:tr w:rsidR="00EF0882" w:rsidRPr="00D915FB" w14:paraId="6F7BBA94" w14:textId="77777777" w:rsidTr="006B0B93">
        <w:trPr>
          <w:gridAfter w:val="1"/>
          <w:wAfter w:w="1217" w:type="dxa"/>
        </w:trPr>
        <w:tc>
          <w:tcPr>
            <w:tcW w:w="1099" w:type="dxa"/>
            <w:vAlign w:val="center"/>
          </w:tcPr>
          <w:p w14:paraId="1F33CF57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Mã</w:t>
            </w:r>
          </w:p>
        </w:tc>
        <w:tc>
          <w:tcPr>
            <w:tcW w:w="4839" w:type="dxa"/>
            <w:gridSpan w:val="3"/>
            <w:vAlign w:val="center"/>
          </w:tcPr>
          <w:p w14:paraId="21A5EFEF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Nội dung</w:t>
            </w:r>
          </w:p>
        </w:tc>
        <w:tc>
          <w:tcPr>
            <w:tcW w:w="2923" w:type="dxa"/>
            <w:gridSpan w:val="8"/>
            <w:vAlign w:val="center"/>
          </w:tcPr>
          <w:p w14:paraId="75F2678E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Mức độ</w:t>
            </w:r>
          </w:p>
        </w:tc>
      </w:tr>
      <w:tr w:rsidR="00EF0882" w:rsidRPr="00D915FB" w14:paraId="5446F40D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  <w:vAlign w:val="center"/>
          </w:tcPr>
          <w:p w14:paraId="78B1B3AD" w14:textId="361E3A30" w:rsidR="00EF0882" w:rsidRPr="00D915FB" w:rsidRDefault="00D915FB" w:rsidP="00D915FB">
            <w:pPr>
              <w:pStyle w:val="ListParagraph"/>
              <w:numPr>
                <w:ilvl w:val="0"/>
                <w:numId w:val="14"/>
              </w:numPr>
              <w:spacing w:line="26" w:lineRule="atLeast"/>
              <w:rPr>
                <w:rFonts w:ascii="Times New Roman" w:hAnsi="Times New Roman" w:cs="Times New Roman"/>
                <w:b/>
              </w:rPr>
            </w:pPr>
            <w:r w:rsidRPr="00D915FB">
              <w:rPr>
                <w:rFonts w:ascii="Times New Roman" w:hAnsi="Times New Roman" w:cs="Times New Roman"/>
                <w:b/>
              </w:rPr>
              <w:t>Sự tin tưởng</w:t>
            </w:r>
          </w:p>
        </w:tc>
      </w:tr>
      <w:tr w:rsidR="00F7620E" w:rsidRPr="00D915FB" w14:paraId="0329E59A" w14:textId="77777777" w:rsidTr="006B0B93">
        <w:trPr>
          <w:gridAfter w:val="1"/>
          <w:wAfter w:w="1217" w:type="dxa"/>
        </w:trPr>
        <w:tc>
          <w:tcPr>
            <w:tcW w:w="1099" w:type="dxa"/>
            <w:vAlign w:val="center"/>
          </w:tcPr>
          <w:p w14:paraId="410D6878" w14:textId="5C26960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TR</w:t>
            </w:r>
            <w:r w:rsidRPr="00D915FB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4839" w:type="dxa"/>
            <w:gridSpan w:val="3"/>
            <w:vAlign w:val="center"/>
          </w:tcPr>
          <w:p w14:paraId="3A6DA3F4" w14:textId="23043F51" w:rsidR="00EF0882" w:rsidRPr="003A6E81" w:rsidRDefault="00BE1FDA" w:rsidP="00BE1FDA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 tin tưởng vào chính phủ trong vấn đề phòng chống COVID-19?</w:t>
            </w:r>
          </w:p>
        </w:tc>
        <w:tc>
          <w:tcPr>
            <w:tcW w:w="566" w:type="dxa"/>
            <w:gridSpan w:val="2"/>
            <w:vAlign w:val="center"/>
          </w:tcPr>
          <w:p w14:paraId="1B3791BF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3DDF1884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32BC4869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C32B06B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3FA6F5A1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1D1AAAAA" w14:textId="77777777" w:rsidTr="006B0B93">
        <w:trPr>
          <w:gridAfter w:val="1"/>
          <w:wAfter w:w="1217" w:type="dxa"/>
        </w:trPr>
        <w:tc>
          <w:tcPr>
            <w:tcW w:w="1099" w:type="dxa"/>
          </w:tcPr>
          <w:p w14:paraId="7959FCB0" w14:textId="44A56ED0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TR</w:t>
            </w:r>
            <w:r w:rsidRPr="00D915FB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4839" w:type="dxa"/>
            <w:gridSpan w:val="3"/>
          </w:tcPr>
          <w:p w14:paraId="0C3FF18A" w14:textId="536A660F" w:rsidR="003A6E81" w:rsidRPr="003A6E81" w:rsidRDefault="003A6E81" w:rsidP="003A6E81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 tin tưởng vào loại vaccine được chính phủ áp dụng tiêm ở Việt Nam</w:t>
            </w:r>
          </w:p>
        </w:tc>
        <w:tc>
          <w:tcPr>
            <w:tcW w:w="566" w:type="dxa"/>
            <w:gridSpan w:val="2"/>
            <w:vAlign w:val="center"/>
          </w:tcPr>
          <w:p w14:paraId="0C220072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0F77C991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017C8357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20C754E8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A1119E2" w14:textId="77777777" w:rsidR="00EF0882" w:rsidRPr="00D915FB" w:rsidRDefault="00EF0882" w:rsidP="006E1076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2A1A18D2" w14:textId="77777777" w:rsidTr="006B0B93">
        <w:trPr>
          <w:gridAfter w:val="1"/>
          <w:wAfter w:w="1217" w:type="dxa"/>
        </w:trPr>
        <w:tc>
          <w:tcPr>
            <w:tcW w:w="1099" w:type="dxa"/>
          </w:tcPr>
          <w:p w14:paraId="1C805BDA" w14:textId="3062A540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TR</w:t>
            </w:r>
            <w:r w:rsidRPr="00D915FB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4839" w:type="dxa"/>
            <w:gridSpan w:val="3"/>
          </w:tcPr>
          <w:p w14:paraId="035083DB" w14:textId="4E9D1E10" w:rsidR="002053D1" w:rsidRPr="003A6E81" w:rsidRDefault="003A6E81" w:rsidP="002053D1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tin tưởng 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vào quá trình bảo quản 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>tiêm vaccine COVID-19?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</w:p>
        </w:tc>
        <w:tc>
          <w:tcPr>
            <w:tcW w:w="566" w:type="dxa"/>
            <w:gridSpan w:val="2"/>
            <w:vAlign w:val="center"/>
          </w:tcPr>
          <w:p w14:paraId="42DF0AE0" w14:textId="4CA8270F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01B11490" w14:textId="69EF475C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016E92FC" w14:textId="1B917741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0A0989A5" w14:textId="3698C27E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AF23CFA" w14:textId="1D6A395C" w:rsidR="002053D1" w:rsidRPr="00D915FB" w:rsidRDefault="002053D1" w:rsidP="002053D1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3A6E81" w14:paraId="47CCB813" w14:textId="77777777" w:rsidTr="006B0B93">
        <w:trPr>
          <w:gridAfter w:val="1"/>
          <w:wAfter w:w="1217" w:type="dxa"/>
        </w:trPr>
        <w:tc>
          <w:tcPr>
            <w:tcW w:w="1099" w:type="dxa"/>
          </w:tcPr>
          <w:p w14:paraId="2F712E04" w14:textId="13BE8ECA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 xml:space="preserve">TR4 </w:t>
            </w:r>
          </w:p>
        </w:tc>
        <w:tc>
          <w:tcPr>
            <w:tcW w:w="4839" w:type="dxa"/>
            <w:gridSpan w:val="3"/>
          </w:tcPr>
          <w:p w14:paraId="23FF252C" w14:textId="641B1489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tin tưởng 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vào đội ngũ y bác sĩ trong quá trình  tiêm 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>vaccine COVID-19?</w:t>
            </w:r>
          </w:p>
        </w:tc>
        <w:tc>
          <w:tcPr>
            <w:tcW w:w="566" w:type="dxa"/>
            <w:gridSpan w:val="2"/>
            <w:vAlign w:val="center"/>
          </w:tcPr>
          <w:p w14:paraId="0E41DB09" w14:textId="0B1D16D5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0F7C97C7" w14:textId="76019608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39D766EA" w14:textId="35E5BB00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1793ECA3" w14:textId="4943BFD9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0E9E396" w14:textId="4723C14C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3A6E81" w14:paraId="55E521DE" w14:textId="77777777" w:rsidTr="006B0B93">
        <w:trPr>
          <w:gridAfter w:val="1"/>
          <w:wAfter w:w="1217" w:type="dxa"/>
        </w:trPr>
        <w:tc>
          <w:tcPr>
            <w:tcW w:w="1099" w:type="dxa"/>
          </w:tcPr>
          <w:p w14:paraId="1433BAB7" w14:textId="1F8C4AB7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lastRenderedPageBreak/>
              <w:t xml:space="preserve">TR5 </w:t>
            </w:r>
          </w:p>
        </w:tc>
        <w:tc>
          <w:tcPr>
            <w:tcW w:w="4839" w:type="dxa"/>
            <w:gridSpan w:val="3"/>
          </w:tcPr>
          <w:p w14:paraId="1F8EAA64" w14:textId="551DFE2C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tin tưởng 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vào việc xử lý phản ứng phụ sau khi tiêm 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>vaccine COVID-19?</w:t>
            </w:r>
          </w:p>
        </w:tc>
        <w:tc>
          <w:tcPr>
            <w:tcW w:w="566" w:type="dxa"/>
            <w:gridSpan w:val="2"/>
            <w:vAlign w:val="center"/>
          </w:tcPr>
          <w:p w14:paraId="3F2B82BD" w14:textId="609942B5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03436049" w14:textId="72A0F144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4AD178E8" w14:textId="2354C3E7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61183273" w14:textId="05EC34B0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8545245" w14:textId="51ADE727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3A6E81" w14:paraId="523B96CB" w14:textId="77777777" w:rsidTr="006B0B93">
        <w:trPr>
          <w:gridAfter w:val="1"/>
          <w:wAfter w:w="1217" w:type="dxa"/>
        </w:trPr>
        <w:tc>
          <w:tcPr>
            <w:tcW w:w="1099" w:type="dxa"/>
          </w:tcPr>
          <w:p w14:paraId="3398CB08" w14:textId="7AACCB60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TR6</w:t>
            </w:r>
          </w:p>
        </w:tc>
        <w:tc>
          <w:tcPr>
            <w:tcW w:w="4839" w:type="dxa"/>
            <w:gridSpan w:val="3"/>
          </w:tcPr>
          <w:p w14:paraId="07B1C84D" w14:textId="3ED05FF5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 tin tưởng vaccine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 là giải pháp hiệu quả nhất  trong phòng và chống 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COVID-19?</w:t>
            </w:r>
          </w:p>
        </w:tc>
        <w:tc>
          <w:tcPr>
            <w:tcW w:w="566" w:type="dxa"/>
            <w:gridSpan w:val="2"/>
            <w:vAlign w:val="center"/>
          </w:tcPr>
          <w:p w14:paraId="4A5DF602" w14:textId="72792396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11B381DF" w14:textId="2C572FD3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2E8A0501" w14:textId="27D26EB9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FEECBA7" w14:textId="4EEE641B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707D323" w14:textId="2A8342CA" w:rsidR="004E1E17" w:rsidRPr="003A6E81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5867CB" w:rsidRPr="00D915FB" w14:paraId="42A52F40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  <w:vAlign w:val="center"/>
          </w:tcPr>
          <w:p w14:paraId="260FAE79" w14:textId="1E0A346C" w:rsidR="005867CB" w:rsidRPr="00D915FB" w:rsidRDefault="00E94423" w:rsidP="00D915FB">
            <w:pPr>
              <w:pStyle w:val="ListParagraph"/>
              <w:numPr>
                <w:ilvl w:val="0"/>
                <w:numId w:val="14"/>
              </w:numPr>
              <w:spacing w:line="26" w:lineRule="atLeast"/>
              <w:rPr>
                <w:rFonts w:ascii="Times New Roman" w:hAnsi="Times New Roman" w:cs="Times New Roman"/>
                <w:b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</w:rPr>
              <w:t>Nhận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thức rủi ro do COVID-19</w:t>
            </w:r>
          </w:p>
        </w:tc>
      </w:tr>
      <w:tr w:rsidR="00F7620E" w:rsidRPr="00D915FB" w14:paraId="0188B0C0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  <w:vAlign w:val="center"/>
          </w:tcPr>
          <w:p w14:paraId="5612752D" w14:textId="6B85D651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RC</w:t>
            </w:r>
            <w:r w:rsidRPr="00D915FB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4639" w:type="dxa"/>
            <w:gridSpan w:val="3"/>
          </w:tcPr>
          <w:p w14:paraId="1D2631C4" w14:textId="1FD0F996" w:rsidR="009426D2" w:rsidRPr="003A6E81" w:rsidRDefault="00D11AF5" w:rsidP="009426D2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 nhận thức đ</w:t>
            </w:r>
            <w:r w:rsidR="00D915FB" w:rsidRPr="003A6E81">
              <w:rPr>
                <w:rFonts w:ascii="Times New Roman" w:eastAsia="Times New Roman" w:hAnsi="Times New Roman" w:cs="Times New Roman"/>
                <w:lang w:val="vi-VN"/>
              </w:rPr>
              <w:t>ại dịch COVID-19 có tỷ lệ tử vong cao.</w:t>
            </w:r>
          </w:p>
        </w:tc>
        <w:tc>
          <w:tcPr>
            <w:tcW w:w="560" w:type="dxa"/>
            <w:gridSpan w:val="2"/>
            <w:vAlign w:val="center"/>
          </w:tcPr>
          <w:p w14:paraId="5D4FEDB0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5E5E6FB3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67EFFC0B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CA51FEA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5C63FC1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FD1A36" w14:paraId="21F966A3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F071913" w14:textId="0F4EB310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RC</w:t>
            </w:r>
            <w:r w:rsidR="00E00351" w:rsidRPr="00D915FB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4639" w:type="dxa"/>
            <w:gridSpan w:val="3"/>
          </w:tcPr>
          <w:p w14:paraId="6E59B143" w14:textId="57A7BD87" w:rsidR="009426D2" w:rsidRPr="00087AEF" w:rsidRDefault="00087AEF" w:rsidP="00087AEF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087AEF">
              <w:rPr>
                <w:rFonts w:ascii="Times New Roman" w:hAnsi="Times New Roman" w:cs="Times New Roman"/>
                <w:color w:val="202124"/>
                <w:shd w:val="clear" w:color="auto" w:fill="FFFFFF"/>
                <w:lang w:val="vi-VN"/>
              </w:rPr>
              <w:t>Anh/chị lo lắng cho bản thân, người thân và đồng nghiệp của anh/chị có thể bị nhiễm COVID-19</w:t>
            </w:r>
            <w:r w:rsidRPr="00087AEF"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</w:p>
        </w:tc>
        <w:tc>
          <w:tcPr>
            <w:tcW w:w="560" w:type="dxa"/>
            <w:gridSpan w:val="2"/>
            <w:vAlign w:val="center"/>
          </w:tcPr>
          <w:p w14:paraId="01F23C7F" w14:textId="51FD08EF" w:rsidR="009426D2" w:rsidRPr="00FD1A36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45079001" w14:textId="734C9EF3" w:rsidR="009426D2" w:rsidRPr="00FD1A36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558" w:type="dxa"/>
            <w:vAlign w:val="center"/>
          </w:tcPr>
          <w:p w14:paraId="4E2C5539" w14:textId="5D7AC038" w:rsidR="009426D2" w:rsidRPr="00FD1A36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628" w:type="dxa"/>
            <w:vAlign w:val="center"/>
          </w:tcPr>
          <w:p w14:paraId="15CE5AE7" w14:textId="492D0C92" w:rsidR="009426D2" w:rsidRPr="00FD1A36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583" w:type="dxa"/>
            <w:vAlign w:val="center"/>
          </w:tcPr>
          <w:p w14:paraId="288218AD" w14:textId="604809EA" w:rsidR="009426D2" w:rsidRPr="00FD1A36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5</w:t>
            </w:r>
          </w:p>
        </w:tc>
      </w:tr>
      <w:tr w:rsidR="00F7620E" w:rsidRPr="00D915FB" w14:paraId="68A32E7F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30ED1AB8" w14:textId="3C6C41FE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FD1A36">
              <w:rPr>
                <w:rFonts w:ascii="Times New Roman" w:hAnsi="Times New Roman" w:cs="Times New Roman"/>
                <w:lang w:val="vi-VN"/>
              </w:rPr>
              <w:t>PRC</w:t>
            </w:r>
            <w:r w:rsidR="00E00351" w:rsidRPr="00D915FB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4639" w:type="dxa"/>
            <w:gridSpan w:val="3"/>
          </w:tcPr>
          <w:p w14:paraId="1326D9F7" w14:textId="3B7A8086" w:rsidR="009426D2" w:rsidRPr="003A6E81" w:rsidRDefault="00D11AF5" w:rsidP="009426D2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</w:t>
            </w:r>
            <w:r w:rsidR="00D915FB"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nhận thấy khả năng đại dịch COVID-19 sẽ bùng phát tại khu vực tôi sinh sống và làm việc.</w:t>
            </w:r>
          </w:p>
        </w:tc>
        <w:tc>
          <w:tcPr>
            <w:tcW w:w="560" w:type="dxa"/>
            <w:gridSpan w:val="2"/>
            <w:vAlign w:val="center"/>
          </w:tcPr>
          <w:p w14:paraId="54849965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DFD8829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025D903F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A738465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CAB09C9" w14:textId="77777777" w:rsidR="009426D2" w:rsidRPr="00D915FB" w:rsidRDefault="009426D2" w:rsidP="009426D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3BABB74F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FBD702C" w14:textId="660C036E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RC</w:t>
            </w:r>
            <w:r w:rsidRPr="00D915FB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4639" w:type="dxa"/>
            <w:gridSpan w:val="3"/>
          </w:tcPr>
          <w:p w14:paraId="4184FBAF" w14:textId="1C893E85" w:rsidR="00087AEF" w:rsidRPr="003A6E81" w:rsidRDefault="00087AEF" w:rsidP="00DC78FC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 xml:space="preserve">Anh/chị lo lắng về rủi ro nhiễm bệnh trong quá trình cách ly tập trung </w:t>
            </w:r>
          </w:p>
        </w:tc>
        <w:tc>
          <w:tcPr>
            <w:tcW w:w="560" w:type="dxa"/>
            <w:gridSpan w:val="2"/>
            <w:vAlign w:val="center"/>
          </w:tcPr>
          <w:p w14:paraId="25B84F27" w14:textId="207E5626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AC15832" w14:textId="29BBA335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6614583" w14:textId="1E70F2F6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6CB49A23" w14:textId="6E257E83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78A31F7" w14:textId="2F735BCE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FD1A36" w14:paraId="01ACCC23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3D88E63E" w14:textId="4585094F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PRC5</w:t>
            </w:r>
          </w:p>
        </w:tc>
        <w:tc>
          <w:tcPr>
            <w:tcW w:w="4639" w:type="dxa"/>
            <w:gridSpan w:val="3"/>
          </w:tcPr>
          <w:p w14:paraId="47F5B6A2" w14:textId="58304264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 xml:space="preserve">Anh/chị lo lắng về rủi ro nhiễm bệnh trong quá trình tự cách ly </w:t>
            </w:r>
          </w:p>
        </w:tc>
        <w:tc>
          <w:tcPr>
            <w:tcW w:w="560" w:type="dxa"/>
            <w:gridSpan w:val="2"/>
            <w:vAlign w:val="center"/>
          </w:tcPr>
          <w:p w14:paraId="386C4416" w14:textId="39BE800F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C7CD4AA" w14:textId="5C438FEC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4BF73AF9" w14:textId="26F52DB9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669E4BA8" w14:textId="26E7D5A5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1C946C5" w14:textId="26FBE0B4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FD1A36" w14:paraId="478AC055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5E6F3AE7" w14:textId="5CA63E86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PRC6</w:t>
            </w:r>
          </w:p>
        </w:tc>
        <w:tc>
          <w:tcPr>
            <w:tcW w:w="4639" w:type="dxa"/>
            <w:gridSpan w:val="3"/>
          </w:tcPr>
          <w:p w14:paraId="6C339B4A" w14:textId="1EBFC86E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Anh/chị nhận thức rủi ro về hướng dẫn chữa bệnh từ xa trong quá trình tự cách ly</w:t>
            </w:r>
          </w:p>
        </w:tc>
        <w:tc>
          <w:tcPr>
            <w:tcW w:w="560" w:type="dxa"/>
            <w:gridSpan w:val="2"/>
            <w:vAlign w:val="center"/>
          </w:tcPr>
          <w:p w14:paraId="12D94AE4" w14:textId="5942673C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51ABA9C" w14:textId="637F4661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D75CBD6" w14:textId="24BBF26C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0B19B06E" w14:textId="594FE463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3921DB6" w14:textId="68F98AEB" w:rsidR="004E1E17" w:rsidRPr="00FD1A36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087AEF" w:rsidRPr="00D915FB" w14:paraId="73AE6360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</w:tcPr>
          <w:p w14:paraId="2786A681" w14:textId="7CA900F9" w:rsidR="00087AEF" w:rsidRPr="00D915FB" w:rsidRDefault="00087AEF" w:rsidP="00087AEF">
            <w:pPr>
              <w:pStyle w:val="ListParagraph"/>
              <w:numPr>
                <w:ilvl w:val="0"/>
                <w:numId w:val="14"/>
              </w:numPr>
              <w:spacing w:line="26" w:lineRule="atLeast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  <w:bCs/>
                <w:lang w:val="vi-VN"/>
              </w:rPr>
              <w:t>Nhận thức về tiêm Vaccine COVID-19</w:t>
            </w:r>
          </w:p>
        </w:tc>
      </w:tr>
      <w:tr w:rsidR="00F7620E" w:rsidRPr="00D915FB" w14:paraId="71303891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042742C7" w14:textId="09A5A894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V</w:t>
            </w:r>
            <w:r w:rsidRPr="00D915FB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4639" w:type="dxa"/>
            <w:gridSpan w:val="3"/>
          </w:tcPr>
          <w:p w14:paraId="71398B28" w14:textId="3DB245D8" w:rsidR="00087AEF" w:rsidRPr="00D11AF5" w:rsidRDefault="00087AEF" w:rsidP="00087AEF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nhận thấy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  <w:r w:rsidRPr="00D11AF5">
              <w:rPr>
                <w:rFonts w:ascii="Times New Roman" w:eastAsia="Times New Roman" w:hAnsi="Times New Roman" w:cs="Times New Roman"/>
                <w:lang w:val="vi-VN"/>
              </w:rPr>
              <w:t>giảm rủi ro nhiễm bệnh</w:t>
            </w:r>
          </w:p>
        </w:tc>
        <w:tc>
          <w:tcPr>
            <w:tcW w:w="560" w:type="dxa"/>
            <w:gridSpan w:val="2"/>
            <w:vAlign w:val="center"/>
          </w:tcPr>
          <w:p w14:paraId="479C6695" w14:textId="60982665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56182F14" w14:textId="4805D46C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78D30102" w14:textId="22B30402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1DA9566" w14:textId="48AD9339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9A244A5" w14:textId="45F5CB06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2FEB3067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61F70F94" w14:textId="3114E597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V</w:t>
            </w:r>
            <w:r w:rsidRPr="00D915FB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4639" w:type="dxa"/>
            <w:gridSpan w:val="3"/>
          </w:tcPr>
          <w:p w14:paraId="5E1D992D" w14:textId="0ACB8BBF" w:rsidR="00087AEF" w:rsidRPr="00D11AF5" w:rsidRDefault="00087AEF" w:rsidP="00087AEF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nhận thấy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  <w:r w:rsidRPr="00D11AF5">
              <w:rPr>
                <w:rFonts w:ascii="Times New Roman" w:eastAsia="Times New Roman" w:hAnsi="Times New Roman" w:cs="Times New Roman"/>
                <w:lang w:val="vi-VN"/>
              </w:rPr>
              <w:t>giảm mức độ nghiêm trọng khi nhiễm bệnh</w:t>
            </w:r>
          </w:p>
        </w:tc>
        <w:tc>
          <w:tcPr>
            <w:tcW w:w="560" w:type="dxa"/>
            <w:gridSpan w:val="2"/>
            <w:vAlign w:val="center"/>
          </w:tcPr>
          <w:p w14:paraId="308A2937" w14:textId="017A6C71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F5C02F7" w14:textId="509ED48F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47EA8B5B" w14:textId="784D63EA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0BF102CB" w14:textId="4BFEF7E0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3804EC54" w14:textId="0F782D8F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5B002DB8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6CACA9BF" w14:textId="64C3F742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V</w:t>
            </w:r>
            <w:r w:rsidRPr="00D915FB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4639" w:type="dxa"/>
            <w:gridSpan w:val="3"/>
          </w:tcPr>
          <w:p w14:paraId="36F8E56B" w14:textId="0A6C3027" w:rsidR="00087AEF" w:rsidRPr="00D11AF5" w:rsidRDefault="00087AEF" w:rsidP="00087AEF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nhận thấy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  <w:r w:rsidRPr="00D11AF5">
              <w:rPr>
                <w:rFonts w:ascii="Times New Roman" w:eastAsia="Times New Roman" w:hAnsi="Times New Roman" w:cs="Times New Roman"/>
                <w:lang w:val="vi-VN"/>
              </w:rPr>
              <w:t>là bắt buộc để phòng chống dịch</w:t>
            </w:r>
          </w:p>
        </w:tc>
        <w:tc>
          <w:tcPr>
            <w:tcW w:w="560" w:type="dxa"/>
            <w:gridSpan w:val="2"/>
            <w:vAlign w:val="center"/>
          </w:tcPr>
          <w:p w14:paraId="05861C68" w14:textId="107890FB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04FC6FCB" w14:textId="7C5EB257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63596016" w14:textId="57ECA68B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6C825AC" w14:textId="2CBE14EA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75A3716" w14:textId="13351680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25E919B1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0D814649" w14:textId="3B8BC4C6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V</w:t>
            </w:r>
            <w:r w:rsidRPr="00D915FB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4639" w:type="dxa"/>
            <w:gridSpan w:val="3"/>
          </w:tcPr>
          <w:p w14:paraId="33720CFA" w14:textId="7EC6ED84" w:rsidR="00087AEF" w:rsidRPr="00D11AF5" w:rsidRDefault="00087AEF" w:rsidP="00087AEF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nhận thấy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tốt</w:t>
            </w:r>
            <w:r w:rsidRPr="00D11AF5">
              <w:rPr>
                <w:rFonts w:ascii="Times New Roman" w:eastAsia="Times New Roman" w:hAnsi="Times New Roman" w:cs="Times New Roman"/>
                <w:lang w:val="vi-VN"/>
              </w:rPr>
              <w:t xml:space="preserve"> cho cộng đồng</w:t>
            </w:r>
          </w:p>
        </w:tc>
        <w:tc>
          <w:tcPr>
            <w:tcW w:w="560" w:type="dxa"/>
            <w:gridSpan w:val="2"/>
            <w:vAlign w:val="center"/>
          </w:tcPr>
          <w:p w14:paraId="39689DF9" w14:textId="76ACD688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D813A69" w14:textId="5FAF1BC9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61AACFFE" w14:textId="5BC9DBF0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0FA3B3B" w14:textId="6A0771EF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ABF3F38" w14:textId="3AAABF4E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915FB" w14:paraId="5447218C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66623425" w14:textId="17FB8DFE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PV</w:t>
            </w:r>
            <w:r w:rsidRPr="00D915FB">
              <w:rPr>
                <w:rFonts w:ascii="Times New Roman" w:hAnsi="Times New Roman" w:cs="Times New Roman"/>
                <w:lang w:val="vi-VN"/>
              </w:rPr>
              <w:t>5</w:t>
            </w:r>
          </w:p>
        </w:tc>
        <w:tc>
          <w:tcPr>
            <w:tcW w:w="4639" w:type="dxa"/>
            <w:gridSpan w:val="3"/>
          </w:tcPr>
          <w:p w14:paraId="6077612E" w14:textId="56817139" w:rsidR="00087AEF" w:rsidRPr="00D11AF5" w:rsidRDefault="00087AEF" w:rsidP="00087AEF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Anh/chị nhận thấy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 w:rsidRPr="003A6E81">
              <w:rPr>
                <w:rFonts w:ascii="Times New Roman" w:eastAsia="Times New Roman" w:hAnsi="Times New Roman" w:cs="Times New Roman"/>
                <w:lang w:val="vi-VN"/>
              </w:rPr>
              <w:t xml:space="preserve"> giúp</w:t>
            </w:r>
            <w:r w:rsidRPr="00D11AF5">
              <w:rPr>
                <w:rFonts w:ascii="Times New Roman" w:eastAsia="Times New Roman" w:hAnsi="Times New Roman" w:cs="Times New Roman"/>
                <w:lang w:val="vi-VN"/>
              </w:rPr>
              <w:t xml:space="preserve"> các hoạt động kinh tế, xã hội sớm trở lại bình thường</w:t>
            </w:r>
          </w:p>
        </w:tc>
        <w:tc>
          <w:tcPr>
            <w:tcW w:w="560" w:type="dxa"/>
            <w:gridSpan w:val="2"/>
            <w:vAlign w:val="center"/>
          </w:tcPr>
          <w:p w14:paraId="5ED81792" w14:textId="64937DD8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30D3187" w14:textId="094FA79B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4C31DAB0" w14:textId="4FDD9A82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2F9F7931" w14:textId="037D45B9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3F90BD2" w14:textId="77E86B2C" w:rsidR="00087AEF" w:rsidRPr="00D915FB" w:rsidRDefault="00087AEF" w:rsidP="00087AEF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F7620E" w:rsidRPr="00DC78FC" w14:paraId="514F5DF9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5007D7B8" w14:textId="6CD509E7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PV6</w:t>
            </w:r>
          </w:p>
        </w:tc>
        <w:tc>
          <w:tcPr>
            <w:tcW w:w="4639" w:type="dxa"/>
            <w:gridSpan w:val="3"/>
          </w:tcPr>
          <w:p w14:paraId="57EB7B05" w14:textId="60862F3F" w:rsidR="004E1E17" w:rsidRPr="003A6E81" w:rsidRDefault="004E1E17" w:rsidP="004E1E17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 xml:space="preserve">Anh/chị cho rằng việc nghiên cứu Vaccine COVID-19 là cần thiết trong bối cảnh có nhiều biến thể mới </w:t>
            </w:r>
          </w:p>
        </w:tc>
        <w:tc>
          <w:tcPr>
            <w:tcW w:w="560" w:type="dxa"/>
            <w:gridSpan w:val="2"/>
            <w:vAlign w:val="center"/>
          </w:tcPr>
          <w:p w14:paraId="7FDB4C19" w14:textId="18CACC69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B0360C2" w14:textId="37108421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6BA3A7C0" w14:textId="0FA9B15F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00675036" w14:textId="7C0632A5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67CEAFB" w14:textId="14D1D96F" w:rsidR="004E1E17" w:rsidRPr="00DC78FC" w:rsidRDefault="004E1E17" w:rsidP="004E1E17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93DD3" w:rsidRPr="00DC78FC" w14:paraId="5432FBD9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</w:tcPr>
          <w:p w14:paraId="1117AC20" w14:textId="1B0EB038" w:rsidR="00693DD3" w:rsidRPr="00693DD3" w:rsidRDefault="00693DD3" w:rsidP="00693DD3">
            <w:pPr>
              <w:pStyle w:val="ListParagraph"/>
              <w:numPr>
                <w:ilvl w:val="0"/>
                <w:numId w:val="14"/>
              </w:numPr>
              <w:spacing w:line="26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693DD3">
              <w:rPr>
                <w:rFonts w:ascii="Times New Roman" w:eastAsia="Times New Roman" w:hAnsi="Times New Roman" w:cs="Times New Roman"/>
                <w:b/>
                <w:lang w:val="vi-VN"/>
              </w:rPr>
              <w:t>MẠNG XÃ HỘI</w:t>
            </w:r>
          </w:p>
        </w:tc>
      </w:tr>
      <w:tr w:rsidR="00523D0E" w:rsidRPr="00DC78FC" w14:paraId="54BAB7B1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2DFB81E2" w14:textId="3E5B2A26" w:rsidR="00523D0E" w:rsidRDefault="006B0B93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M</w:t>
            </w:r>
            <w:r w:rsidR="00523D0E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4639" w:type="dxa"/>
            <w:gridSpan w:val="3"/>
          </w:tcPr>
          <w:p w14:paraId="24B296BE" w14:textId="72DD7DFF" w:rsidR="00523D0E" w:rsidRDefault="00523D0E" w:rsidP="00523D0E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 xml:space="preserve">Anh/chị thường xuyên tìm hiểu thông tin về Vaccine COVID-19 trên mạng xã hội </w:t>
            </w:r>
          </w:p>
        </w:tc>
        <w:tc>
          <w:tcPr>
            <w:tcW w:w="560" w:type="dxa"/>
            <w:gridSpan w:val="2"/>
            <w:vAlign w:val="center"/>
          </w:tcPr>
          <w:p w14:paraId="724DB01E" w14:textId="1E98C457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96A5879" w14:textId="65B10CE1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6FD0F13F" w14:textId="5447F452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3DC3EF2E" w14:textId="6774CCCC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0BB83C4" w14:textId="06E1943E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523D0E" w:rsidRPr="00DC78FC" w14:paraId="2FAA1C3E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DB737A4" w14:textId="4A6CB67E" w:rsidR="00523D0E" w:rsidRDefault="006B0B93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M</w:t>
            </w:r>
            <w:r w:rsidR="00523D0E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4639" w:type="dxa"/>
            <w:gridSpan w:val="3"/>
          </w:tcPr>
          <w:p w14:paraId="18DE4787" w14:textId="1AD4E103" w:rsidR="00523D0E" w:rsidRDefault="00523D0E" w:rsidP="00523D0E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Anh/chị tham khảo những thông tin được chia sẻ từ người đã tiêm Vaccine COVID-19 trên mạng xã hội</w:t>
            </w:r>
          </w:p>
        </w:tc>
        <w:tc>
          <w:tcPr>
            <w:tcW w:w="560" w:type="dxa"/>
            <w:gridSpan w:val="2"/>
            <w:vAlign w:val="center"/>
          </w:tcPr>
          <w:p w14:paraId="226ABB52" w14:textId="57AA21A0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3A0F1E2" w14:textId="34D8D875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006C54AE" w14:textId="7DF4D877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6F94823" w14:textId="352156E0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34515802" w14:textId="5B0E9CC6" w:rsidR="00523D0E" w:rsidRPr="00693DD3" w:rsidRDefault="00523D0E" w:rsidP="00523D0E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78EB0C55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4787526B" w14:textId="47A1CC93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M3</w:t>
            </w:r>
          </w:p>
        </w:tc>
        <w:tc>
          <w:tcPr>
            <w:tcW w:w="4639" w:type="dxa"/>
            <w:gridSpan w:val="3"/>
          </w:tcPr>
          <w:p w14:paraId="2D71A7EB" w14:textId="7A828003" w:rsidR="006B0B93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Mạng xã hội mang lại nhiều thông tin hữu ích cho anh/chị về Vaccine COVID-19</w:t>
            </w:r>
          </w:p>
        </w:tc>
        <w:tc>
          <w:tcPr>
            <w:tcW w:w="560" w:type="dxa"/>
            <w:gridSpan w:val="2"/>
            <w:vAlign w:val="center"/>
          </w:tcPr>
          <w:p w14:paraId="7C439C10" w14:textId="28DB6468" w:rsidR="006B0B93" w:rsidRPr="00523D0E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48C70CC5" w14:textId="03A7AFD8" w:rsidR="006B0B93" w:rsidRPr="00523D0E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1741BE41" w14:textId="53119E93" w:rsidR="006B0B93" w:rsidRPr="00523D0E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02C918A" w14:textId="65FD5494" w:rsidR="006B0B93" w:rsidRPr="00523D0E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58D83160" w14:textId="42A2902D" w:rsidR="006B0B93" w:rsidRPr="00523D0E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7BFFAF20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</w:tcPr>
          <w:p w14:paraId="552B5F9B" w14:textId="7A7D62E4" w:rsidR="006B0B93" w:rsidRPr="00693DD3" w:rsidRDefault="006B0B93" w:rsidP="006B0B93">
            <w:pPr>
              <w:pStyle w:val="ListParagraph"/>
              <w:numPr>
                <w:ilvl w:val="0"/>
                <w:numId w:val="14"/>
              </w:numPr>
              <w:spacing w:line="26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693DD3">
              <w:rPr>
                <w:rFonts w:ascii="Times New Roman" w:eastAsia="Times New Roman" w:hAnsi="Times New Roman" w:cs="Times New Roman"/>
                <w:b/>
                <w:lang w:val="vi-VN"/>
              </w:rPr>
              <w:t xml:space="preserve">Chuẩn chủ quan </w:t>
            </w:r>
          </w:p>
        </w:tc>
      </w:tr>
      <w:tr w:rsidR="006B0B93" w:rsidRPr="00DC78FC" w14:paraId="22E2B540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7E9E9DD8" w14:textId="29737268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N1</w:t>
            </w:r>
          </w:p>
        </w:tc>
        <w:tc>
          <w:tcPr>
            <w:tcW w:w="4639" w:type="dxa"/>
            <w:gridSpan w:val="3"/>
          </w:tcPr>
          <w:p w14:paraId="261A6E0B" w14:textId="5B675039" w:rsidR="006B0B93" w:rsidRPr="00121396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 xml:space="preserve">Tác động của những người thân trong gia đình đối với quyết định tiêm </w:t>
            </w:r>
            <w:r w:rsidRPr="00D11AF5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  <w:r>
              <w:rPr>
                <w:rFonts w:ascii="Times New Roman" w:hAnsi="Times New Roman" w:cs="Times New Roman"/>
                <w:bCs/>
                <w:lang w:val="vi-VN"/>
              </w:rPr>
              <w:t xml:space="preserve"> của anh/chị</w:t>
            </w:r>
          </w:p>
        </w:tc>
        <w:tc>
          <w:tcPr>
            <w:tcW w:w="560" w:type="dxa"/>
            <w:gridSpan w:val="2"/>
            <w:vAlign w:val="center"/>
          </w:tcPr>
          <w:p w14:paraId="5EFC5829" w14:textId="3C24CDDC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1CF17A1" w14:textId="6AFA418B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0CA4332" w14:textId="1DB15C6C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A80A87B" w14:textId="38335681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34CC764A" w14:textId="248A6057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7489D852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4A46D684" w14:textId="4CF8D7AC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N2</w:t>
            </w:r>
          </w:p>
        </w:tc>
        <w:tc>
          <w:tcPr>
            <w:tcW w:w="4639" w:type="dxa"/>
            <w:gridSpan w:val="3"/>
          </w:tcPr>
          <w:p w14:paraId="1AA06258" w14:textId="59EF7FC7" w:rsidR="006B0B93" w:rsidRPr="00121396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121396">
              <w:rPr>
                <w:rFonts w:ascii="Times New Roman" w:eastAsia="Times New Roman" w:hAnsi="Times New Roman" w:cs="Times New Roman"/>
                <w:lang w:val="vi-VN"/>
              </w:rPr>
              <w:t xml:space="preserve">Tác động của những </w:t>
            </w:r>
            <w:r>
              <w:rPr>
                <w:rFonts w:ascii="Times New Roman" w:eastAsia="Times New Roman" w:hAnsi="Times New Roman" w:cs="Times New Roman"/>
                <w:lang w:val="vi-VN"/>
              </w:rPr>
              <w:t xml:space="preserve">bạn bè, đồng nghiệp </w:t>
            </w:r>
            <w:r w:rsidRPr="00121396">
              <w:rPr>
                <w:rFonts w:ascii="Times New Roman" w:eastAsia="Times New Roman" w:hAnsi="Times New Roman" w:cs="Times New Roman"/>
                <w:lang w:val="vi-VN"/>
              </w:rPr>
              <w:t xml:space="preserve">đối với quyết định tiêm </w:t>
            </w:r>
            <w:r w:rsidRPr="00121396">
              <w:rPr>
                <w:rFonts w:ascii="Times New Roman" w:hAnsi="Times New Roman" w:cs="Times New Roman"/>
                <w:bCs/>
                <w:lang w:val="vi-VN"/>
              </w:rPr>
              <w:t>Vaccine COVID-19 của anh/chị</w:t>
            </w:r>
          </w:p>
        </w:tc>
        <w:tc>
          <w:tcPr>
            <w:tcW w:w="560" w:type="dxa"/>
            <w:gridSpan w:val="2"/>
            <w:vAlign w:val="center"/>
          </w:tcPr>
          <w:p w14:paraId="15E97C06" w14:textId="45C5A815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947B28B" w14:textId="4ACE0C57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0E995976" w14:textId="5DBC2FDC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2C09CAFA" w14:textId="1784E4FD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EBC9AC3" w14:textId="60517E1F" w:rsidR="006B0B93" w:rsidRPr="0012139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5BE146DB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72231F09" w14:textId="0176BDCD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SN3</w:t>
            </w:r>
          </w:p>
        </w:tc>
        <w:tc>
          <w:tcPr>
            <w:tcW w:w="4639" w:type="dxa"/>
            <w:gridSpan w:val="3"/>
          </w:tcPr>
          <w:p w14:paraId="486A8ED6" w14:textId="62F5645C" w:rsidR="006B0B93" w:rsidRPr="00121396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Nhìn chung thì anh/chị dễ bị tác động bởi những người xung quoanh về việc</w:t>
            </w:r>
            <w:r>
              <w:rPr>
                <w:rFonts w:ascii="Times New Roman" w:hAnsi="Times New Roman" w:cs="Times New Roman"/>
                <w:bCs/>
                <w:lang w:val="vi-VN"/>
              </w:rPr>
              <w:t xml:space="preserve"> </w:t>
            </w:r>
            <w:r w:rsidRPr="00121396">
              <w:rPr>
                <w:rFonts w:ascii="Times New Roman" w:eastAsia="Times New Roman" w:hAnsi="Times New Roman" w:cs="Times New Roman"/>
                <w:lang w:val="vi-VN"/>
              </w:rPr>
              <w:t xml:space="preserve">tiêm </w:t>
            </w:r>
            <w:r w:rsidRPr="00121396">
              <w:rPr>
                <w:rFonts w:ascii="Times New Roman" w:hAnsi="Times New Roman" w:cs="Times New Roman"/>
                <w:bCs/>
                <w:lang w:val="vi-VN"/>
              </w:rPr>
              <w:t>Vaccine COVID-19</w:t>
            </w:r>
          </w:p>
        </w:tc>
        <w:tc>
          <w:tcPr>
            <w:tcW w:w="560" w:type="dxa"/>
            <w:gridSpan w:val="2"/>
            <w:vAlign w:val="center"/>
          </w:tcPr>
          <w:p w14:paraId="3AF6773E" w14:textId="20390FC1" w:rsidR="006B0B93" w:rsidRPr="0048283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C4954A6" w14:textId="481E252C" w:rsidR="006B0B93" w:rsidRPr="0048283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444136F3" w14:textId="4784DC74" w:rsidR="006B0B93" w:rsidRPr="0048283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14E5EF88" w14:textId="4F0A3551" w:rsidR="006B0B93" w:rsidRPr="0048283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5422F36C" w14:textId="55AC42D6" w:rsidR="006B0B93" w:rsidRPr="00482836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5BA677C1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</w:tcPr>
          <w:p w14:paraId="67770277" w14:textId="07CB815C" w:rsidR="006B0B93" w:rsidRPr="00DA75B8" w:rsidRDefault="006B0B93" w:rsidP="006B0B93">
            <w:pPr>
              <w:pStyle w:val="ListParagraph"/>
              <w:numPr>
                <w:ilvl w:val="0"/>
                <w:numId w:val="14"/>
              </w:numPr>
              <w:spacing w:line="26" w:lineRule="atLeast"/>
              <w:rPr>
                <w:rFonts w:ascii="Times New Roman" w:hAnsi="Times New Roman" w:cs="Times New Roman"/>
              </w:rPr>
            </w:pPr>
            <w:r w:rsidRPr="00DA75B8">
              <w:rPr>
                <w:rFonts w:ascii="Times New Roman" w:hAnsi="Times New Roman" w:cs="Times New Roman"/>
                <w:b/>
                <w:lang w:val="vi-VN"/>
              </w:rPr>
              <w:t>Lưỡng lự</w:t>
            </w:r>
          </w:p>
        </w:tc>
      </w:tr>
      <w:tr w:rsidR="006B0B93" w:rsidRPr="00DC78FC" w14:paraId="56BBF91E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C4D0FDE" w14:textId="02217B41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lastRenderedPageBreak/>
              <w:t>HE1</w:t>
            </w:r>
          </w:p>
        </w:tc>
        <w:tc>
          <w:tcPr>
            <w:tcW w:w="4639" w:type="dxa"/>
            <w:gridSpan w:val="3"/>
          </w:tcPr>
          <w:p w14:paraId="53666893" w14:textId="546A1149" w:rsidR="006B0B93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F7620E">
              <w:rPr>
                <w:rFonts w:ascii="Times New Roman" w:hAnsi="Times New Roman" w:cs="Times New Roman"/>
                <w:lang w:val="vi-VN"/>
              </w:rPr>
              <w:t>Anh</w:t>
            </w:r>
            <w:r>
              <w:rPr>
                <w:rFonts w:ascii="Times New Roman" w:hAnsi="Times New Roman" w:cs="Times New Roman"/>
                <w:lang w:val="vi-VN"/>
              </w:rPr>
              <w:t xml:space="preserve">/chị lo ngại Vaccine </w:t>
            </w:r>
            <w:r w:rsidRPr="00DA75B8">
              <w:rPr>
                <w:rFonts w:ascii="Times New Roman" w:hAnsi="Times New Roman" w:cs="Times New Roman"/>
                <w:lang w:val="vi-VN"/>
              </w:rPr>
              <w:t>COVID-19</w:t>
            </w:r>
            <w:r>
              <w:rPr>
                <w:rFonts w:ascii="Times New Roman" w:hAnsi="Times New Roman" w:cs="Times New Roman"/>
                <w:lang w:val="vi-VN"/>
              </w:rPr>
              <w:t xml:space="preserve"> loại mới nhiều rủi ro hơn loại cũ đã được kiểm chứng </w:t>
            </w:r>
          </w:p>
        </w:tc>
        <w:tc>
          <w:tcPr>
            <w:tcW w:w="560" w:type="dxa"/>
            <w:gridSpan w:val="2"/>
            <w:vAlign w:val="center"/>
          </w:tcPr>
          <w:p w14:paraId="1AC6C0B2" w14:textId="76013A0F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55DB38B7" w14:textId="281D588C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61BAC54" w14:textId="08DAB985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7EAF0946" w14:textId="4A0BE1CE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C03BED0" w14:textId="44E28868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5B30D188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0450DFA6" w14:textId="5982264F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HE2</w:t>
            </w:r>
          </w:p>
        </w:tc>
        <w:tc>
          <w:tcPr>
            <w:tcW w:w="4639" w:type="dxa"/>
            <w:gridSpan w:val="3"/>
          </w:tcPr>
          <w:p w14:paraId="2DA09E6D" w14:textId="475D13D7" w:rsidR="006B0B93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Anh/chị lo ngại về phản ứng phụ của Vaccine COVID-19</w:t>
            </w:r>
          </w:p>
        </w:tc>
        <w:tc>
          <w:tcPr>
            <w:tcW w:w="560" w:type="dxa"/>
            <w:gridSpan w:val="2"/>
            <w:vAlign w:val="center"/>
          </w:tcPr>
          <w:p w14:paraId="05EA7B24" w14:textId="0DE70898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0F82C8C2" w14:textId="73417067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275C6231" w14:textId="308220AC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1E2FAF9E" w14:textId="0B2C26B4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671149F" w14:textId="37D56E0E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7C426120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62333613" w14:textId="7104794B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HE3</w:t>
            </w:r>
          </w:p>
        </w:tc>
        <w:tc>
          <w:tcPr>
            <w:tcW w:w="4639" w:type="dxa"/>
            <w:gridSpan w:val="3"/>
          </w:tcPr>
          <w:p w14:paraId="61AE72C2" w14:textId="43618131" w:rsidR="006B0B93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Anh/chị lo ngại về bệnh lý nền khi tiêm Vaccine COVID-19</w:t>
            </w:r>
          </w:p>
        </w:tc>
        <w:tc>
          <w:tcPr>
            <w:tcW w:w="560" w:type="dxa"/>
            <w:gridSpan w:val="2"/>
            <w:vAlign w:val="center"/>
          </w:tcPr>
          <w:p w14:paraId="7C755FFA" w14:textId="414A90BA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DF0026A" w14:textId="649F1073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3B997B71" w14:textId="454706A9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0A217D37" w14:textId="50D75709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1CD4E51" w14:textId="7032E5B5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1B8954FB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23C25D0F" w14:textId="53AE25DC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HE4</w:t>
            </w:r>
          </w:p>
        </w:tc>
        <w:tc>
          <w:tcPr>
            <w:tcW w:w="4639" w:type="dxa"/>
            <w:gridSpan w:val="3"/>
          </w:tcPr>
          <w:p w14:paraId="7278E06A" w14:textId="70603BFC" w:rsidR="006B0B93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Anh/chị lo lắng bị lây nhiễm COVID-19 khi đi tiêm phòng Vaccine COVID-19</w:t>
            </w:r>
          </w:p>
        </w:tc>
        <w:tc>
          <w:tcPr>
            <w:tcW w:w="560" w:type="dxa"/>
            <w:gridSpan w:val="2"/>
            <w:vAlign w:val="center"/>
          </w:tcPr>
          <w:p w14:paraId="224625CA" w14:textId="4633427F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82483C8" w14:textId="378ACAF8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2BE081D9" w14:textId="629954D9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EE234C7" w14:textId="2F58F0FC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70F930E" w14:textId="0221B976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C78FC" w14:paraId="6B8E7BB4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7DECFE2C" w14:textId="5AEF4D40" w:rsidR="006B0B93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HE5</w:t>
            </w:r>
          </w:p>
        </w:tc>
        <w:tc>
          <w:tcPr>
            <w:tcW w:w="4639" w:type="dxa"/>
            <w:gridSpan w:val="3"/>
          </w:tcPr>
          <w:p w14:paraId="07DFDE91" w14:textId="659580D4" w:rsidR="006B0B93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Anh/chị lưỡng lự về việc tiêm Vaccine COVID-19</w:t>
            </w:r>
          </w:p>
        </w:tc>
        <w:tc>
          <w:tcPr>
            <w:tcW w:w="560" w:type="dxa"/>
            <w:gridSpan w:val="2"/>
            <w:vAlign w:val="center"/>
          </w:tcPr>
          <w:p w14:paraId="326A0877" w14:textId="69F544FA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8D38204" w14:textId="01640C15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52FA38D" w14:textId="76302C43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1FA238BC" w14:textId="311EEDBE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D6735FA" w14:textId="0A936A84" w:rsidR="006B0B93" w:rsidRPr="00DA75B8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915FB" w14:paraId="01292833" w14:textId="77777777" w:rsidTr="006B0B93">
        <w:trPr>
          <w:gridAfter w:val="1"/>
          <w:wAfter w:w="1217" w:type="dxa"/>
        </w:trPr>
        <w:tc>
          <w:tcPr>
            <w:tcW w:w="8861" w:type="dxa"/>
            <w:gridSpan w:val="12"/>
          </w:tcPr>
          <w:p w14:paraId="3FC19976" w14:textId="4B2D2BCD" w:rsidR="006B0B93" w:rsidRPr="00D915FB" w:rsidRDefault="006B0B93" w:rsidP="006B0B93">
            <w:pPr>
              <w:pStyle w:val="ListParagraph"/>
              <w:numPr>
                <w:ilvl w:val="0"/>
                <w:numId w:val="14"/>
              </w:numPr>
              <w:spacing w:line="26" w:lineRule="atLeast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  <w:bCs/>
              </w:rPr>
              <w:t>Ý</w:t>
            </w:r>
            <w:r w:rsidRPr="00D915FB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định tiêm vaccine</w:t>
            </w:r>
          </w:p>
        </w:tc>
      </w:tr>
      <w:tr w:rsidR="006B0B93" w:rsidRPr="00D915FB" w14:paraId="70A63B5D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6ABFD11" w14:textId="027E8570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INT</w:t>
            </w:r>
            <w:r w:rsidRPr="00D915FB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4639" w:type="dxa"/>
            <w:gridSpan w:val="3"/>
          </w:tcPr>
          <w:p w14:paraId="5F182DE5" w14:textId="3CFC3CA5" w:rsidR="006B0B93" w:rsidRPr="00D915FB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D11AF5">
              <w:rPr>
                <w:rFonts w:ascii="Times New Roman" w:eastAsia="Times New Roman" w:hAnsi="Times New Roman" w:cs="Times New Roman"/>
              </w:rPr>
              <w:t>Anh/chị</w:t>
            </w:r>
            <w:r w:rsidRPr="00D915FB">
              <w:rPr>
                <w:rFonts w:ascii="Times New Roman" w:eastAsia="Times New Roman" w:hAnsi="Times New Roman" w:cs="Times New Roman"/>
                <w:lang w:val="vi-VN"/>
              </w:rPr>
              <w:t xml:space="preserve"> đã đăng kí tiêm vaccine COVID-19</w:t>
            </w:r>
          </w:p>
        </w:tc>
        <w:tc>
          <w:tcPr>
            <w:tcW w:w="560" w:type="dxa"/>
            <w:gridSpan w:val="2"/>
            <w:vAlign w:val="center"/>
          </w:tcPr>
          <w:p w14:paraId="3DA5974A" w14:textId="7B41138D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4A9B758" w14:textId="0A980E20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4DEB6D0E" w14:textId="06628585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5BC393DE" w14:textId="0CA8F305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90C870F" w14:textId="487FC708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915FB" w14:paraId="26DCDF19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1EC8EDC6" w14:textId="02757246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INT</w:t>
            </w:r>
            <w:r w:rsidRPr="00D915FB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4639" w:type="dxa"/>
            <w:gridSpan w:val="3"/>
          </w:tcPr>
          <w:p w14:paraId="1D569209" w14:textId="4AD79078" w:rsidR="006B0B93" w:rsidRPr="00D915FB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D11AF5">
              <w:rPr>
                <w:rFonts w:ascii="Times New Roman" w:eastAsia="Times New Roman" w:hAnsi="Times New Roman" w:cs="Times New Roman"/>
              </w:rPr>
              <w:t xml:space="preserve">Anh/chị </w:t>
            </w:r>
            <w:r w:rsidRPr="00D915FB">
              <w:rPr>
                <w:rFonts w:ascii="Times New Roman" w:eastAsia="Times New Roman" w:hAnsi="Times New Roman" w:cs="Times New Roman"/>
                <w:lang w:val="vi-VN"/>
              </w:rPr>
              <w:t>có mong muốn tiêm vaccine COVID-19 bất cứ lúc nào</w:t>
            </w:r>
          </w:p>
        </w:tc>
        <w:tc>
          <w:tcPr>
            <w:tcW w:w="560" w:type="dxa"/>
            <w:gridSpan w:val="2"/>
            <w:vAlign w:val="center"/>
          </w:tcPr>
          <w:p w14:paraId="1D2D133A" w14:textId="69034AEE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5475523" w14:textId="3E5E822C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7C99FAF9" w14:textId="4AB4B989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3A3E2BCD" w14:textId="123E97A9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E232F5C" w14:textId="064CEE89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915FB" w14:paraId="07D5662F" w14:textId="77777777" w:rsidTr="006B0B93">
        <w:trPr>
          <w:gridAfter w:val="1"/>
          <w:wAfter w:w="1217" w:type="dxa"/>
        </w:trPr>
        <w:tc>
          <w:tcPr>
            <w:tcW w:w="1333" w:type="dxa"/>
            <w:gridSpan w:val="2"/>
          </w:tcPr>
          <w:p w14:paraId="40241E50" w14:textId="2D9B5626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>INT</w:t>
            </w:r>
            <w:r w:rsidRPr="00D915FB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4639" w:type="dxa"/>
            <w:gridSpan w:val="3"/>
          </w:tcPr>
          <w:p w14:paraId="44ABB110" w14:textId="67C89B47" w:rsidR="006B0B93" w:rsidRPr="003A6E81" w:rsidRDefault="006B0B93" w:rsidP="006B0B93">
            <w:pPr>
              <w:spacing w:line="26" w:lineRule="atLeast"/>
              <w:jc w:val="both"/>
              <w:rPr>
                <w:rFonts w:ascii="Times New Roman" w:eastAsia="Times New Roman" w:hAnsi="Times New Roman" w:cs="Times New Roman"/>
                <w:lang w:val="vi-VN"/>
              </w:rPr>
            </w:pPr>
            <w:r w:rsidRPr="003A6E81">
              <w:rPr>
                <w:rFonts w:ascii="Times New Roman" w:eastAsia="Times New Roman" w:hAnsi="Times New Roman" w:cs="Times New Roman"/>
                <w:lang w:val="vi-VN"/>
              </w:rPr>
              <w:t>Anh/chị</w:t>
            </w:r>
            <w:r w:rsidRPr="00D915FB">
              <w:rPr>
                <w:rFonts w:ascii="Times New Roman" w:eastAsia="Times New Roman" w:hAnsi="Times New Roman" w:cs="Times New Roman"/>
                <w:lang w:val="vi-VN"/>
              </w:rPr>
              <w:t xml:space="preserve"> sẵn sàng động viên người thân tiêm vaccine COVID-19</w:t>
            </w:r>
          </w:p>
        </w:tc>
        <w:tc>
          <w:tcPr>
            <w:tcW w:w="560" w:type="dxa"/>
            <w:gridSpan w:val="2"/>
            <w:vAlign w:val="center"/>
          </w:tcPr>
          <w:p w14:paraId="09B49007" w14:textId="5067C3D4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F060E85" w14:textId="37D06F7D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vAlign w:val="center"/>
          </w:tcPr>
          <w:p w14:paraId="5667E413" w14:textId="5251CF39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8" w:type="dxa"/>
            <w:vAlign w:val="center"/>
          </w:tcPr>
          <w:p w14:paraId="6AA58C22" w14:textId="27879C1E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BFDEF62" w14:textId="187CFFA5" w:rsidR="006B0B93" w:rsidRPr="00D915FB" w:rsidRDefault="006B0B93" w:rsidP="006B0B93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5</w:t>
            </w:r>
          </w:p>
        </w:tc>
      </w:tr>
      <w:tr w:rsidR="006B0B93" w:rsidRPr="00D915FB" w14:paraId="2A35B9E0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1B3FC5AD" w14:textId="77777777" w:rsidR="006B0B93" w:rsidRPr="00D915FB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D915FB">
              <w:rPr>
                <w:rFonts w:ascii="Times New Roman" w:hAnsi="Times New Roman" w:cs="Times New Roman"/>
                <w:b/>
              </w:rPr>
              <w:t>II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. </w:t>
            </w:r>
            <w:r w:rsidRPr="00D915FB">
              <w:rPr>
                <w:rFonts w:ascii="Times New Roman" w:hAnsi="Times New Roman" w:cs="Times New Roman"/>
                <w:b/>
              </w:rPr>
              <w:t>THÔNG TIN CÁ NHÂN</w:t>
            </w:r>
          </w:p>
          <w:p w14:paraId="788F3D75" w14:textId="77777777" w:rsidR="006B0B93" w:rsidRPr="00D915FB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Bạn vui lòng cung cấp thông tin bằng cách tick vào ô tương ứng dưới đây:</w:t>
            </w:r>
          </w:p>
        </w:tc>
      </w:tr>
      <w:tr w:rsidR="006B0B93" w:rsidRPr="00D915FB" w14:paraId="77BC423C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19" w:type="dxa"/>
            <w:gridSpan w:val="3"/>
          </w:tcPr>
          <w:p w14:paraId="6A289054" w14:textId="77777777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 xml:space="preserve">Giới tính: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Nam </w:t>
            </w:r>
          </w:p>
        </w:tc>
        <w:tc>
          <w:tcPr>
            <w:tcW w:w="5059" w:type="dxa"/>
            <w:gridSpan w:val="10"/>
          </w:tcPr>
          <w:p w14:paraId="3135CB12" w14:textId="77EE2356" w:rsidR="006B0B93" w:rsidRPr="00D915FB" w:rsidRDefault="006B0B93" w:rsidP="006B0B93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Nữ</w:t>
            </w:r>
          </w:p>
        </w:tc>
      </w:tr>
      <w:tr w:rsidR="006B0B93" w:rsidRPr="00D915FB" w14:paraId="7122E25F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3CFE8CEE" w14:textId="5D07E814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Độ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tuổi:</w:t>
            </w:r>
          </w:p>
          <w:p w14:paraId="354CFD98" w14:textId="4FD44D90" w:rsidR="006B0B93" w:rsidRPr="00D915FB" w:rsidRDefault="006B0B93" w:rsidP="006B0B93">
            <w:pPr>
              <w:tabs>
                <w:tab w:val="left" w:pos="1617"/>
                <w:tab w:val="center" w:pos="5040"/>
              </w:tabs>
              <w:spacing w:line="26" w:lineRule="atLeast"/>
              <w:ind w:left="1587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Dưới 35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</w:t>
            </w:r>
            <w:r w:rsidRPr="00D915FB">
              <w:rPr>
                <w:rFonts w:ascii="Times New Roman" w:hAnsi="Times New Roman" w:cs="Times New Roman"/>
                <w:lang w:val="vi-VN"/>
              </w:rPr>
              <w:t>35-45</w:t>
            </w:r>
          </w:p>
          <w:p w14:paraId="65A97154" w14:textId="43C044BB" w:rsidR="006B0B93" w:rsidRPr="00D915FB" w:rsidRDefault="006B0B93" w:rsidP="006B0B9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64"/>
              </w:tabs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</w:rPr>
              <w:tab/>
              <w:t xml:space="preserve">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46-65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</w:t>
            </w:r>
            <w:r w:rsidRPr="00D915FB">
              <w:rPr>
                <w:rFonts w:ascii="Times New Roman" w:hAnsi="Times New Roman" w:cs="Times New Roman"/>
                <w:lang w:val="vi-VN"/>
              </w:rPr>
              <w:t>&gt;65</w:t>
            </w:r>
          </w:p>
          <w:p w14:paraId="0C45E9B1" w14:textId="5FF45F72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 xml:space="preserve">Nghề nghiệp </w:t>
            </w:r>
          </w:p>
        </w:tc>
      </w:tr>
      <w:tr w:rsidR="006B0B93" w:rsidRPr="00D915FB" w14:paraId="048375A9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625343C1" w14:textId="01237B2D" w:rsidR="006B0B93" w:rsidRPr="00D915FB" w:rsidRDefault="006B0B93" w:rsidP="006B0B93">
            <w:pPr>
              <w:tabs>
                <w:tab w:val="left" w:pos="1617"/>
                <w:tab w:val="center" w:pos="5040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Nhân viên Văn phòng</w:t>
            </w:r>
            <w:r w:rsidRPr="00D915FB">
              <w:rPr>
                <w:rFonts w:ascii="Times New Roman" w:hAnsi="Times New Roman" w:cs="Times New Roman"/>
              </w:rPr>
              <w:t xml:space="preserve">         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Công chức/viên chức</w:t>
            </w:r>
          </w:p>
          <w:p w14:paraId="2F5B3D06" w14:textId="35C8D101" w:rsidR="006B0B93" w:rsidRPr="00D915FB" w:rsidRDefault="006B0B93" w:rsidP="006B0B9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64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</w:rPr>
              <w:tab/>
              <w:t xml:space="preserve">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Kinh doanh (tiểu thương, chủ doanh nghiệp) 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Công nhân</w:t>
            </w:r>
          </w:p>
          <w:p w14:paraId="5A40D6F6" w14:textId="77777777" w:rsidR="006B0B93" w:rsidRPr="00D915FB" w:rsidRDefault="006B0B93" w:rsidP="006B0B9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64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</w:rPr>
              <w:tab/>
              <w:t xml:space="preserve">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Khác</w:t>
            </w:r>
          </w:p>
        </w:tc>
      </w:tr>
      <w:tr w:rsidR="006B0B93" w:rsidRPr="00D915FB" w14:paraId="14B45E56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58A56A6D" w14:textId="279B57C7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Công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việc của bạn có hay phải tiếp xúc với người lạ không?</w:t>
            </w:r>
          </w:p>
          <w:p w14:paraId="0D8330E2" w14:textId="667BC2E7" w:rsidR="006B0B93" w:rsidRPr="00D915FB" w:rsidRDefault="006B0B93" w:rsidP="006B0B93">
            <w:pPr>
              <w:pStyle w:val="ListParagraph"/>
              <w:spacing w:line="26" w:lineRule="atLeast"/>
              <w:ind w:left="1587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Có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ab/>
              <w:t xml:space="preserve">       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Không</w:t>
            </w:r>
          </w:p>
          <w:p w14:paraId="518458BB" w14:textId="2C1FBD14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Học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vấn</w:t>
            </w:r>
          </w:p>
          <w:p w14:paraId="6D9E4F4D" w14:textId="5664E691" w:rsidR="006B0B93" w:rsidRPr="00D915FB" w:rsidRDefault="006B0B93" w:rsidP="006B0B93">
            <w:pPr>
              <w:tabs>
                <w:tab w:val="left" w:pos="1617"/>
                <w:tab w:val="center" w:pos="5040"/>
              </w:tabs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Dưới Đai học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ab/>
              <w:t xml:space="preserve">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Đai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học</w:t>
            </w:r>
          </w:p>
          <w:p w14:paraId="73607562" w14:textId="51379492" w:rsidR="006B0B93" w:rsidRPr="00D915FB" w:rsidRDefault="006B0B93" w:rsidP="006B0B9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64"/>
              </w:tabs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</w:rPr>
              <w:tab/>
              <w:t xml:space="preserve">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Thạc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sĩ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Tiến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sĩ</w:t>
            </w:r>
            <w:r w:rsidRPr="00D915FB">
              <w:rPr>
                <w:rFonts w:ascii="Times New Roman" w:hAnsi="Times New Roman" w:cs="Times New Roman"/>
              </w:rPr>
              <w:tab/>
            </w:r>
          </w:p>
          <w:p w14:paraId="42458326" w14:textId="05C77FF4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Bạn đã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kết hôn?</w:t>
            </w:r>
          </w:p>
          <w:p w14:paraId="7FC52FD4" w14:textId="45813F2D" w:rsidR="006B0B93" w:rsidRPr="00D915FB" w:rsidRDefault="006B0B93" w:rsidP="006B0B93">
            <w:pPr>
              <w:tabs>
                <w:tab w:val="left" w:pos="1617"/>
                <w:tab w:val="center" w:pos="5040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  <w:b/>
              </w:rPr>
              <w:t xml:space="preserve">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Có      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Không</w:t>
            </w:r>
          </w:p>
          <w:p w14:paraId="4AC8CEDA" w14:textId="77777777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Thu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nhập của bạn?</w:t>
            </w:r>
          </w:p>
        </w:tc>
      </w:tr>
      <w:tr w:rsidR="006B0B93" w:rsidRPr="00D915FB" w14:paraId="2A5AD3B3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6693B440" w14:textId="0A6182AF" w:rsidR="006B0B93" w:rsidRPr="00D915FB" w:rsidRDefault="006B0B93" w:rsidP="006B0B93">
            <w:p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ab/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Dưới </w:t>
            </w:r>
            <w:r w:rsidRPr="00D915FB">
              <w:rPr>
                <w:rFonts w:ascii="Times New Roman" w:hAnsi="Times New Roman" w:cs="Times New Roman"/>
                <w:lang w:val="vi-VN"/>
              </w:rPr>
              <w:t>10</w:t>
            </w:r>
            <w:r w:rsidRPr="00D915FB">
              <w:rPr>
                <w:rFonts w:ascii="Times New Roman" w:hAnsi="Times New Roman" w:cs="Times New Roman"/>
              </w:rPr>
              <w:t xml:space="preserve"> triệu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Từ </w:t>
            </w:r>
            <w:r w:rsidRPr="00D915FB">
              <w:rPr>
                <w:rFonts w:ascii="Times New Roman" w:hAnsi="Times New Roman" w:cs="Times New Roman"/>
                <w:lang w:val="vi-VN"/>
              </w:rPr>
              <w:t>10</w:t>
            </w:r>
            <w:r w:rsidRPr="00D915FB">
              <w:rPr>
                <w:rFonts w:ascii="Times New Roman" w:hAnsi="Times New Roman" w:cs="Times New Roman"/>
              </w:rPr>
              <w:t xml:space="preserve"> triệu đến dưới 1</w:t>
            </w:r>
            <w:r w:rsidRPr="00D915FB">
              <w:rPr>
                <w:rFonts w:ascii="Times New Roman" w:hAnsi="Times New Roman" w:cs="Times New Roman"/>
                <w:lang w:val="vi-VN"/>
              </w:rPr>
              <w:t>5</w:t>
            </w:r>
            <w:r w:rsidRPr="00D915FB">
              <w:rPr>
                <w:rFonts w:ascii="Times New Roman" w:hAnsi="Times New Roman" w:cs="Times New Roman"/>
              </w:rPr>
              <w:t xml:space="preserve"> triệu</w:t>
            </w:r>
          </w:p>
          <w:p w14:paraId="4B76DF21" w14:textId="60A212A0" w:rsidR="006B0B93" w:rsidRPr="00D915FB" w:rsidRDefault="006B0B93" w:rsidP="006B0B93">
            <w:pPr>
              <w:tabs>
                <w:tab w:val="left" w:pos="7132"/>
              </w:tabs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 xml:space="preserve">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Từ 1</w:t>
            </w:r>
            <w:r w:rsidRPr="00D915FB">
              <w:rPr>
                <w:rFonts w:ascii="Times New Roman" w:hAnsi="Times New Roman" w:cs="Times New Roman"/>
                <w:lang w:val="vi-VN"/>
              </w:rPr>
              <w:t>5</w:t>
            </w:r>
            <w:r w:rsidRPr="00D915FB">
              <w:rPr>
                <w:rFonts w:ascii="Times New Roman" w:hAnsi="Times New Roman" w:cs="Times New Roman"/>
              </w:rPr>
              <w:t xml:space="preserve"> triệu đến dưới </w:t>
            </w:r>
            <w:r w:rsidRPr="00D915FB">
              <w:rPr>
                <w:rFonts w:ascii="Times New Roman" w:hAnsi="Times New Roman" w:cs="Times New Roman"/>
                <w:lang w:val="vi-VN"/>
              </w:rPr>
              <w:t>20</w:t>
            </w:r>
            <w:r w:rsidRPr="00D915FB">
              <w:rPr>
                <w:rFonts w:ascii="Times New Roman" w:hAnsi="Times New Roman" w:cs="Times New Roman"/>
              </w:rPr>
              <w:t xml:space="preserve"> triệu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</w:rPr>
              <w:t xml:space="preserve"> Từ </w:t>
            </w:r>
            <w:r w:rsidRPr="00D915FB">
              <w:rPr>
                <w:rFonts w:ascii="Times New Roman" w:hAnsi="Times New Roman" w:cs="Times New Roman"/>
                <w:lang w:val="vi-VN"/>
              </w:rPr>
              <w:t>20</w:t>
            </w:r>
            <w:r w:rsidRPr="00D915FB">
              <w:rPr>
                <w:rFonts w:ascii="Times New Roman" w:hAnsi="Times New Roman" w:cs="Times New Roman"/>
              </w:rPr>
              <w:t xml:space="preserve"> triệu trở lên</w:t>
            </w:r>
            <w:r w:rsidRPr="00D915FB">
              <w:rPr>
                <w:rFonts w:ascii="Times New Roman" w:hAnsi="Times New Roman" w:cs="Times New Roman"/>
              </w:rPr>
              <w:tab/>
            </w:r>
          </w:p>
        </w:tc>
      </w:tr>
      <w:tr w:rsidR="006B0B93" w:rsidRPr="003A6E81" w14:paraId="41BEE565" w14:textId="77777777" w:rsidTr="006B0B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078" w:type="dxa"/>
            <w:gridSpan w:val="13"/>
          </w:tcPr>
          <w:p w14:paraId="79784447" w14:textId="7DE42EAD" w:rsidR="006B0B93" w:rsidRPr="00D915FB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915FB">
              <w:rPr>
                <w:rFonts w:ascii="Times New Roman" w:hAnsi="Times New Roman" w:cs="Times New Roman"/>
              </w:rPr>
              <w:t>Bạn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có bệnh lý nền liên quan không?</w:t>
            </w:r>
          </w:p>
          <w:p w14:paraId="110AE481" w14:textId="3ADC7178" w:rsidR="006B0B93" w:rsidRPr="00D915FB" w:rsidRDefault="006B0B93" w:rsidP="006B0B93">
            <w:pPr>
              <w:pStyle w:val="ListParagraph"/>
              <w:spacing w:line="26" w:lineRule="atLeast"/>
              <w:ind w:left="1587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Có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ab/>
              <w:t xml:space="preserve">       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Không</w:t>
            </w:r>
          </w:p>
          <w:p w14:paraId="6554EDEC" w14:textId="79D719C7" w:rsidR="006B0B93" w:rsidRPr="003A6E81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3A6E81">
              <w:rPr>
                <w:rFonts w:ascii="Times New Roman" w:hAnsi="Times New Roman" w:cs="Times New Roman"/>
                <w:lang w:val="vi-VN"/>
              </w:rPr>
              <w:t>Bạn</w:t>
            </w:r>
            <w:r w:rsidRPr="00D915FB">
              <w:rPr>
                <w:rFonts w:ascii="Times New Roman" w:hAnsi="Times New Roman" w:cs="Times New Roman"/>
                <w:lang w:val="vi-VN"/>
              </w:rPr>
              <w:t xml:space="preserve"> có người thân bị tư vong vì COVID-19?</w:t>
            </w:r>
          </w:p>
          <w:p w14:paraId="4C04D6F0" w14:textId="061B6D2F" w:rsidR="006B0B93" w:rsidRPr="00D915FB" w:rsidRDefault="006B0B93" w:rsidP="006B0B93">
            <w:pPr>
              <w:pStyle w:val="ListParagraph"/>
              <w:spacing w:line="26" w:lineRule="atLeast"/>
              <w:ind w:left="1587"/>
              <w:jc w:val="both"/>
              <w:rPr>
                <w:rFonts w:ascii="Times New Roman" w:hAnsi="Times New Roman" w:cs="Times New Roman"/>
                <w:lang w:val="vi-VN"/>
              </w:rPr>
            </w:pP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Có</w:t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ab/>
              <w:t xml:space="preserve">                                               </w:t>
            </w:r>
            <w:r w:rsidRPr="00D915FB">
              <w:rPr>
                <w:rFonts w:ascii="Times New Roman" w:hAnsi="Times New Roman" w:cs="Times New Roman"/>
                <w:b/>
              </w:rPr>
              <w:sym w:font="Wingdings" w:char="F072"/>
            </w:r>
            <w:r w:rsidRPr="00D915FB">
              <w:rPr>
                <w:rFonts w:ascii="Times New Roman" w:hAnsi="Times New Roman" w:cs="Times New Roman"/>
                <w:b/>
                <w:lang w:val="vi-VN"/>
              </w:rPr>
              <w:t xml:space="preserve"> </w:t>
            </w:r>
            <w:r w:rsidRPr="00D915FB">
              <w:rPr>
                <w:rFonts w:ascii="Times New Roman" w:hAnsi="Times New Roman" w:cs="Times New Roman"/>
                <w:bCs/>
                <w:lang w:val="vi-VN"/>
              </w:rPr>
              <w:t>Không</w:t>
            </w:r>
          </w:p>
          <w:p w14:paraId="69ECEFF8" w14:textId="6B8EEE32" w:rsidR="006B0B93" w:rsidRPr="003A6E81" w:rsidRDefault="006B0B93" w:rsidP="006B0B93">
            <w:pPr>
              <w:pStyle w:val="ListParagraph"/>
              <w:numPr>
                <w:ilvl w:val="0"/>
                <w:numId w:val="10"/>
              </w:numPr>
              <w:spacing w:line="26" w:lineRule="atLeast"/>
              <w:jc w:val="both"/>
              <w:rPr>
                <w:rFonts w:ascii="Times New Roman" w:hAnsi="Times New Roman" w:cs="Times New Roman"/>
                <w:lang w:val="vi-VN"/>
              </w:rPr>
            </w:pPr>
            <w:r w:rsidRPr="003A6E81">
              <w:rPr>
                <w:rFonts w:ascii="Times New Roman" w:hAnsi="Times New Roman" w:cs="Times New Roman"/>
                <w:lang w:val="vi-VN"/>
              </w:rPr>
              <w:t>Nơi cư trú (Điền tên tỉnh/thành phố): ………………………………………………….</w:t>
            </w:r>
          </w:p>
        </w:tc>
      </w:tr>
    </w:tbl>
    <w:p w14:paraId="2E6AED13" w14:textId="77777777" w:rsidR="00F50834" w:rsidRPr="003A6E81" w:rsidRDefault="00F50834" w:rsidP="00C23D0F">
      <w:pPr>
        <w:spacing w:line="26" w:lineRule="atLeast"/>
        <w:jc w:val="both"/>
        <w:rPr>
          <w:rFonts w:ascii="Times New Roman" w:hAnsi="Times New Roman" w:cs="Times New Roman"/>
          <w:lang w:val="vi-VN"/>
        </w:rPr>
      </w:pPr>
    </w:p>
    <w:p w14:paraId="7844C011" w14:textId="77777777" w:rsidR="00C3690F" w:rsidRPr="003A6E81" w:rsidRDefault="00C3690F" w:rsidP="008E59BF">
      <w:pPr>
        <w:spacing w:line="26" w:lineRule="atLeast"/>
        <w:jc w:val="center"/>
        <w:rPr>
          <w:rFonts w:ascii="Times New Roman" w:hAnsi="Times New Roman" w:cs="Times New Roman"/>
          <w:szCs w:val="24"/>
          <w:lang w:val="vi-VN"/>
        </w:rPr>
      </w:pPr>
      <w:r w:rsidRPr="003A6E81">
        <w:rPr>
          <w:rFonts w:ascii="Times New Roman" w:hAnsi="Times New Roman" w:cs="Times New Roman"/>
          <w:lang w:val="vi-VN"/>
        </w:rPr>
        <w:t>Xin chân thành cảm ơn!</w:t>
      </w:r>
    </w:p>
    <w:sectPr w:rsidR="00C3690F" w:rsidRPr="003A6E81" w:rsidSect="00C23D0F">
      <w:pgSz w:w="12240" w:h="15840"/>
      <w:pgMar w:top="1418" w:right="1418" w:bottom="1418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E46F6"/>
    <w:multiLevelType w:val="hybridMultilevel"/>
    <w:tmpl w:val="412E0930"/>
    <w:lvl w:ilvl="0" w:tplc="0F8A8F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17D58"/>
    <w:multiLevelType w:val="hybridMultilevel"/>
    <w:tmpl w:val="54B66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035AB"/>
    <w:multiLevelType w:val="hybridMultilevel"/>
    <w:tmpl w:val="3D4A9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970C7"/>
    <w:multiLevelType w:val="hybridMultilevel"/>
    <w:tmpl w:val="2F541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B4042"/>
    <w:multiLevelType w:val="hybridMultilevel"/>
    <w:tmpl w:val="C624D3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87E8C"/>
    <w:multiLevelType w:val="hybridMultilevel"/>
    <w:tmpl w:val="0F6AD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822C9"/>
    <w:multiLevelType w:val="hybridMultilevel"/>
    <w:tmpl w:val="EBB625AE"/>
    <w:lvl w:ilvl="0" w:tplc="27B0EF2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462AE6"/>
    <w:multiLevelType w:val="hybridMultilevel"/>
    <w:tmpl w:val="20887A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B63DD3"/>
    <w:multiLevelType w:val="hybridMultilevel"/>
    <w:tmpl w:val="78C0D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61747E"/>
    <w:multiLevelType w:val="hybridMultilevel"/>
    <w:tmpl w:val="982E97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F521EF"/>
    <w:multiLevelType w:val="hybridMultilevel"/>
    <w:tmpl w:val="73FE460E"/>
    <w:lvl w:ilvl="0" w:tplc="E1C8774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A2125"/>
    <w:multiLevelType w:val="hybridMultilevel"/>
    <w:tmpl w:val="9FDC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19090B"/>
    <w:multiLevelType w:val="hybridMultilevel"/>
    <w:tmpl w:val="74A45232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77971"/>
    <w:multiLevelType w:val="hybridMultilevel"/>
    <w:tmpl w:val="FC4A620C"/>
    <w:lvl w:ilvl="0" w:tplc="C2523EE8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3"/>
  </w:num>
  <w:num w:numId="4">
    <w:abstractNumId w:val="12"/>
  </w:num>
  <w:num w:numId="5">
    <w:abstractNumId w:val="5"/>
  </w:num>
  <w:num w:numId="6">
    <w:abstractNumId w:val="9"/>
  </w:num>
  <w:num w:numId="7">
    <w:abstractNumId w:val="4"/>
  </w:num>
  <w:num w:numId="8">
    <w:abstractNumId w:val="1"/>
  </w:num>
  <w:num w:numId="9">
    <w:abstractNumId w:val="0"/>
  </w:num>
  <w:num w:numId="10">
    <w:abstractNumId w:val="11"/>
  </w:num>
  <w:num w:numId="11">
    <w:abstractNumId w:val="3"/>
  </w:num>
  <w:num w:numId="12">
    <w:abstractNumId w:val="6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1B9"/>
    <w:rsid w:val="000057B6"/>
    <w:rsid w:val="00022461"/>
    <w:rsid w:val="00057715"/>
    <w:rsid w:val="00087AEF"/>
    <w:rsid w:val="000B63DD"/>
    <w:rsid w:val="000C1746"/>
    <w:rsid w:val="00121396"/>
    <w:rsid w:val="00124CBE"/>
    <w:rsid w:val="00164588"/>
    <w:rsid w:val="001862D0"/>
    <w:rsid w:val="001A283A"/>
    <w:rsid w:val="001D53A7"/>
    <w:rsid w:val="002053D1"/>
    <w:rsid w:val="00216A79"/>
    <w:rsid w:val="00223E81"/>
    <w:rsid w:val="0023186A"/>
    <w:rsid w:val="002477A0"/>
    <w:rsid w:val="00272811"/>
    <w:rsid w:val="002E1F41"/>
    <w:rsid w:val="0035255D"/>
    <w:rsid w:val="00371FE7"/>
    <w:rsid w:val="00381A29"/>
    <w:rsid w:val="003A6E81"/>
    <w:rsid w:val="003B681C"/>
    <w:rsid w:val="003E2FDD"/>
    <w:rsid w:val="00482836"/>
    <w:rsid w:val="004B222C"/>
    <w:rsid w:val="004C311D"/>
    <w:rsid w:val="004E1E17"/>
    <w:rsid w:val="004E23A1"/>
    <w:rsid w:val="00523D0E"/>
    <w:rsid w:val="00564B3C"/>
    <w:rsid w:val="005867CB"/>
    <w:rsid w:val="00590F4C"/>
    <w:rsid w:val="005B2B9F"/>
    <w:rsid w:val="005C0998"/>
    <w:rsid w:val="00600468"/>
    <w:rsid w:val="00622439"/>
    <w:rsid w:val="006911FA"/>
    <w:rsid w:val="00693DD3"/>
    <w:rsid w:val="006B0B93"/>
    <w:rsid w:val="006D2E2C"/>
    <w:rsid w:val="006F204C"/>
    <w:rsid w:val="007673B6"/>
    <w:rsid w:val="00787191"/>
    <w:rsid w:val="007D4808"/>
    <w:rsid w:val="007E3B26"/>
    <w:rsid w:val="008308F4"/>
    <w:rsid w:val="00887F64"/>
    <w:rsid w:val="008D0233"/>
    <w:rsid w:val="008E59BF"/>
    <w:rsid w:val="009426D2"/>
    <w:rsid w:val="00961958"/>
    <w:rsid w:val="00983011"/>
    <w:rsid w:val="009A6333"/>
    <w:rsid w:val="009B61B9"/>
    <w:rsid w:val="009D20F5"/>
    <w:rsid w:val="009E3BFF"/>
    <w:rsid w:val="00A33779"/>
    <w:rsid w:val="00A43CBB"/>
    <w:rsid w:val="00A72EB6"/>
    <w:rsid w:val="00A83BE4"/>
    <w:rsid w:val="00A862DE"/>
    <w:rsid w:val="00A924EA"/>
    <w:rsid w:val="00A949A2"/>
    <w:rsid w:val="00AC2C8D"/>
    <w:rsid w:val="00AE162E"/>
    <w:rsid w:val="00B17B60"/>
    <w:rsid w:val="00B239D9"/>
    <w:rsid w:val="00B50F02"/>
    <w:rsid w:val="00B61FEE"/>
    <w:rsid w:val="00B84023"/>
    <w:rsid w:val="00BA6B4C"/>
    <w:rsid w:val="00BC740F"/>
    <w:rsid w:val="00BE1FDA"/>
    <w:rsid w:val="00C05B0A"/>
    <w:rsid w:val="00C23D0F"/>
    <w:rsid w:val="00C3690F"/>
    <w:rsid w:val="00C671D3"/>
    <w:rsid w:val="00C84BB1"/>
    <w:rsid w:val="00CD0232"/>
    <w:rsid w:val="00D021E2"/>
    <w:rsid w:val="00D10B20"/>
    <w:rsid w:val="00D11AF5"/>
    <w:rsid w:val="00D132D0"/>
    <w:rsid w:val="00D23FC5"/>
    <w:rsid w:val="00D256B3"/>
    <w:rsid w:val="00D403CF"/>
    <w:rsid w:val="00D915FB"/>
    <w:rsid w:val="00D97C2A"/>
    <w:rsid w:val="00DA5930"/>
    <w:rsid w:val="00DA75B8"/>
    <w:rsid w:val="00DC78FC"/>
    <w:rsid w:val="00E00351"/>
    <w:rsid w:val="00E170BF"/>
    <w:rsid w:val="00E56D3C"/>
    <w:rsid w:val="00E860E6"/>
    <w:rsid w:val="00E94423"/>
    <w:rsid w:val="00EE6D20"/>
    <w:rsid w:val="00EF0882"/>
    <w:rsid w:val="00F03D4D"/>
    <w:rsid w:val="00F50834"/>
    <w:rsid w:val="00F74AEC"/>
    <w:rsid w:val="00F7620E"/>
    <w:rsid w:val="00FC49C5"/>
    <w:rsid w:val="00FD1A36"/>
    <w:rsid w:val="00FE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A2879"/>
  <w15:docId w15:val="{D3272DD5-CAB2-4494-92D9-877EF096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9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4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43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57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23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15FB"/>
    <w:rPr>
      <w:color w:val="0000FF" w:themeColor="hyperlink"/>
      <w:u w:val="single"/>
    </w:rPr>
  </w:style>
  <w:style w:type="character" w:customStyle="1" w:styleId="jlqj4b">
    <w:name w:val="jlqj4b"/>
    <w:basedOn w:val="DefaultParagraphFont"/>
    <w:rsid w:val="00D9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Hungnp30@fe.edu.v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60950EF49C8DD4D91A19CFEFC5F9C8C" ma:contentTypeVersion="11" ma:contentTypeDescription="建立新的文件。" ma:contentTypeScope="" ma:versionID="5014555953463302f58f68f634b441a4">
  <xsd:schema xmlns:xsd="http://www.w3.org/2001/XMLSchema" xmlns:xs="http://www.w3.org/2001/XMLSchema" xmlns:p="http://schemas.microsoft.com/office/2006/metadata/properties" xmlns:ns3="17ede3fe-770c-4d00-a725-ad5913fb7fc2" targetNamespace="http://schemas.microsoft.com/office/2006/metadata/properties" ma:root="true" ma:fieldsID="7d022cb03ce832a652b0b5c66e773738" ns3:_="">
    <xsd:import namespace="17ede3fe-770c-4d00-a725-ad5913fb7f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de3fe-770c-4d00-a725-ad5913fb7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EA959-27F0-4562-91B7-1C288AD219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de3fe-770c-4d00-a725-ad5913fb7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C2F96A-C4CA-4935-8001-65E97312CC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67A9D9-E484-41C4-8CE9-385C01142DE0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17ede3fe-770c-4d00-a725-ad5913fb7fc2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588E219-2BDA-4584-8747-C2CCE4D6C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</dc:creator>
  <cp:keywords/>
  <dc:description/>
  <cp:lastModifiedBy>nguyen phi hung</cp:lastModifiedBy>
  <cp:revision>2</cp:revision>
  <dcterms:created xsi:type="dcterms:W3CDTF">2022-01-04T16:03:00Z</dcterms:created>
  <dcterms:modified xsi:type="dcterms:W3CDTF">2022-01-0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0950EF49C8DD4D91A19CFEFC5F9C8C</vt:lpwstr>
  </property>
</Properties>
</file>